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A0A17E" w14:textId="77777777" w:rsidR="002209F7" w:rsidRDefault="009D01A6" w:rsidP="009A069F">
      <w:pPr>
        <w:rPr>
          <w:rFonts w:ascii="Arial" w:hAnsi="Arial" w:cs="Arial"/>
          <w:b/>
        </w:rPr>
      </w:pPr>
      <w:r>
        <w:rPr>
          <w:rFonts w:ascii="Arial" w:hAnsi="Arial" w:cs="Arial"/>
          <w:b/>
        </w:rPr>
        <w:t>Supplemental Table I</w:t>
      </w:r>
      <w:r w:rsidR="009A069F">
        <w:rPr>
          <w:rFonts w:ascii="Arial" w:hAnsi="Arial" w:cs="Arial"/>
          <w:b/>
        </w:rPr>
        <w:t>. Patient charac</w:t>
      </w:r>
      <w:r w:rsidR="002209F7">
        <w:rPr>
          <w:rFonts w:ascii="Arial" w:hAnsi="Arial" w:cs="Arial"/>
          <w:b/>
        </w:rPr>
        <w:t>teristics and miR-126 expression</w:t>
      </w:r>
    </w:p>
    <w:tbl>
      <w:tblPr>
        <w:tblpPr w:leftFromText="180" w:rightFromText="180" w:vertAnchor="page" w:horzAnchor="margin" w:tblpXSpec="center" w:tblpY="2016"/>
        <w:tblW w:w="10255" w:type="dxa"/>
        <w:tblLook w:val="04A0" w:firstRow="1" w:lastRow="0" w:firstColumn="1" w:lastColumn="0" w:noHBand="0" w:noVBand="1"/>
      </w:tblPr>
      <w:tblGrid>
        <w:gridCol w:w="1435"/>
        <w:gridCol w:w="2520"/>
        <w:gridCol w:w="1800"/>
        <w:gridCol w:w="1800"/>
        <w:gridCol w:w="1440"/>
        <w:gridCol w:w="1260"/>
      </w:tblGrid>
      <w:tr w:rsidR="00C01A55" w:rsidRPr="00C84F85" w14:paraId="0CB7A7AA" w14:textId="77777777" w:rsidTr="00C01A55">
        <w:trPr>
          <w:trHeight w:val="552"/>
        </w:trPr>
        <w:tc>
          <w:tcPr>
            <w:tcW w:w="1435" w:type="dxa"/>
            <w:tcBorders>
              <w:top w:val="single" w:sz="4" w:space="0" w:color="auto"/>
              <w:left w:val="single" w:sz="4" w:space="0" w:color="auto"/>
              <w:bottom w:val="single" w:sz="4" w:space="0" w:color="auto"/>
              <w:right w:val="single" w:sz="4" w:space="0" w:color="auto"/>
            </w:tcBorders>
            <w:shd w:val="clear" w:color="000000" w:fill="A6A6A6"/>
            <w:noWrap/>
            <w:vAlign w:val="center"/>
            <w:hideMark/>
          </w:tcPr>
          <w:p w14:paraId="64594C06" w14:textId="77777777" w:rsidR="00C01A55" w:rsidRPr="00C84F85" w:rsidRDefault="00C01A55" w:rsidP="00C01A55">
            <w:pPr>
              <w:spacing w:after="0" w:line="240" w:lineRule="auto"/>
              <w:jc w:val="center"/>
              <w:rPr>
                <w:rFonts w:ascii="Arial" w:eastAsia="Times New Roman" w:hAnsi="Arial" w:cs="Arial"/>
                <w:b/>
                <w:bCs/>
                <w:color w:val="000000"/>
              </w:rPr>
            </w:pPr>
            <w:r w:rsidRPr="00C84F85">
              <w:rPr>
                <w:rFonts w:ascii="Arial" w:eastAsia="Times New Roman" w:hAnsi="Arial" w:cs="Arial"/>
                <w:b/>
                <w:bCs/>
                <w:color w:val="000000"/>
              </w:rPr>
              <w:t>Outcome</w:t>
            </w:r>
          </w:p>
        </w:tc>
        <w:tc>
          <w:tcPr>
            <w:tcW w:w="2520" w:type="dxa"/>
            <w:tcBorders>
              <w:top w:val="single" w:sz="4" w:space="0" w:color="auto"/>
              <w:left w:val="nil"/>
              <w:bottom w:val="single" w:sz="4" w:space="0" w:color="auto"/>
              <w:right w:val="single" w:sz="4" w:space="0" w:color="auto"/>
            </w:tcBorders>
            <w:shd w:val="clear" w:color="000000" w:fill="A6A6A6"/>
            <w:noWrap/>
            <w:vAlign w:val="center"/>
            <w:hideMark/>
          </w:tcPr>
          <w:p w14:paraId="50C67F3C" w14:textId="77777777" w:rsidR="00C01A55" w:rsidRPr="00C84F85" w:rsidRDefault="00C01A55" w:rsidP="00C01A55">
            <w:pPr>
              <w:spacing w:after="0" w:line="240" w:lineRule="auto"/>
              <w:jc w:val="center"/>
              <w:rPr>
                <w:rFonts w:ascii="Arial" w:eastAsia="Times New Roman" w:hAnsi="Arial" w:cs="Arial"/>
                <w:b/>
                <w:bCs/>
                <w:color w:val="000000"/>
              </w:rPr>
            </w:pPr>
            <w:r w:rsidRPr="00C84F85">
              <w:rPr>
                <w:rFonts w:ascii="Arial" w:eastAsia="Times New Roman" w:hAnsi="Arial" w:cs="Arial"/>
                <w:b/>
                <w:bCs/>
                <w:color w:val="000000"/>
              </w:rPr>
              <w:t>Cytogenetics</w:t>
            </w:r>
          </w:p>
        </w:tc>
        <w:tc>
          <w:tcPr>
            <w:tcW w:w="1800" w:type="dxa"/>
            <w:tcBorders>
              <w:top w:val="single" w:sz="4" w:space="0" w:color="auto"/>
              <w:left w:val="nil"/>
              <w:bottom w:val="single" w:sz="4" w:space="0" w:color="auto"/>
              <w:right w:val="single" w:sz="4" w:space="0" w:color="auto"/>
            </w:tcBorders>
            <w:shd w:val="clear" w:color="000000" w:fill="A6A6A6"/>
            <w:noWrap/>
            <w:vAlign w:val="center"/>
            <w:hideMark/>
          </w:tcPr>
          <w:p w14:paraId="6A0C00B4" w14:textId="77777777" w:rsidR="00C01A55" w:rsidRPr="00C84F85" w:rsidRDefault="00C01A55" w:rsidP="00C01A55">
            <w:pPr>
              <w:spacing w:after="0" w:line="240" w:lineRule="auto"/>
              <w:jc w:val="center"/>
              <w:rPr>
                <w:rFonts w:ascii="Arial" w:eastAsia="Times New Roman" w:hAnsi="Arial" w:cs="Arial"/>
                <w:b/>
                <w:bCs/>
                <w:color w:val="000000"/>
              </w:rPr>
            </w:pPr>
            <w:r w:rsidRPr="00C84F85">
              <w:rPr>
                <w:rFonts w:ascii="Arial" w:eastAsia="Times New Roman" w:hAnsi="Arial" w:cs="Arial"/>
                <w:b/>
                <w:bCs/>
                <w:color w:val="000000"/>
              </w:rPr>
              <w:t>Patient Number</w:t>
            </w:r>
          </w:p>
        </w:tc>
        <w:tc>
          <w:tcPr>
            <w:tcW w:w="1800" w:type="dxa"/>
            <w:tcBorders>
              <w:top w:val="single" w:sz="4" w:space="0" w:color="auto"/>
              <w:left w:val="nil"/>
              <w:bottom w:val="single" w:sz="4" w:space="0" w:color="auto"/>
              <w:right w:val="single" w:sz="4" w:space="0" w:color="auto"/>
            </w:tcBorders>
            <w:shd w:val="clear" w:color="000000" w:fill="A6A6A6"/>
            <w:vAlign w:val="center"/>
            <w:hideMark/>
          </w:tcPr>
          <w:p w14:paraId="6983E669" w14:textId="77777777" w:rsidR="00C01A55" w:rsidRPr="00C84F85" w:rsidRDefault="00C01A55" w:rsidP="00C01A55">
            <w:pPr>
              <w:spacing w:after="0" w:line="240" w:lineRule="auto"/>
              <w:jc w:val="center"/>
              <w:rPr>
                <w:rFonts w:ascii="Arial" w:eastAsia="Times New Roman" w:hAnsi="Arial" w:cs="Arial"/>
                <w:b/>
                <w:bCs/>
                <w:color w:val="000000"/>
              </w:rPr>
            </w:pPr>
            <w:r w:rsidRPr="00C84F85">
              <w:rPr>
                <w:rFonts w:ascii="Arial" w:eastAsia="Times New Roman" w:hAnsi="Arial" w:cs="Arial"/>
                <w:b/>
                <w:bCs/>
                <w:color w:val="000000"/>
              </w:rPr>
              <w:t>Estimated Fold Change</w:t>
            </w:r>
          </w:p>
        </w:tc>
        <w:tc>
          <w:tcPr>
            <w:tcW w:w="1440" w:type="dxa"/>
            <w:tcBorders>
              <w:top w:val="single" w:sz="4" w:space="0" w:color="auto"/>
              <w:left w:val="nil"/>
              <w:bottom w:val="single" w:sz="4" w:space="0" w:color="auto"/>
              <w:right w:val="single" w:sz="4" w:space="0" w:color="auto"/>
            </w:tcBorders>
            <w:shd w:val="clear" w:color="000000" w:fill="A6A6A6"/>
            <w:noWrap/>
            <w:vAlign w:val="center"/>
            <w:hideMark/>
          </w:tcPr>
          <w:p w14:paraId="042B2F01" w14:textId="77777777" w:rsidR="00C01A55" w:rsidRPr="00C84F85" w:rsidRDefault="00C01A55" w:rsidP="00C01A55">
            <w:pPr>
              <w:spacing w:after="0" w:line="240" w:lineRule="auto"/>
              <w:jc w:val="center"/>
              <w:rPr>
                <w:rFonts w:ascii="Arial" w:eastAsia="Times New Roman" w:hAnsi="Arial" w:cs="Arial"/>
                <w:b/>
                <w:bCs/>
                <w:color w:val="000000"/>
              </w:rPr>
            </w:pPr>
            <w:r w:rsidRPr="00C84F85">
              <w:rPr>
                <w:rFonts w:ascii="Arial" w:eastAsia="Times New Roman" w:hAnsi="Arial" w:cs="Arial"/>
                <w:b/>
                <w:bCs/>
                <w:color w:val="000000"/>
              </w:rPr>
              <w:t>95% CI</w:t>
            </w:r>
          </w:p>
        </w:tc>
        <w:tc>
          <w:tcPr>
            <w:tcW w:w="1260" w:type="dxa"/>
            <w:tcBorders>
              <w:top w:val="single" w:sz="4" w:space="0" w:color="auto"/>
              <w:left w:val="nil"/>
              <w:bottom w:val="single" w:sz="4" w:space="0" w:color="auto"/>
              <w:right w:val="single" w:sz="4" w:space="0" w:color="auto"/>
            </w:tcBorders>
            <w:shd w:val="clear" w:color="000000" w:fill="A6A6A6"/>
            <w:noWrap/>
            <w:vAlign w:val="center"/>
            <w:hideMark/>
          </w:tcPr>
          <w:p w14:paraId="07B6D936" w14:textId="77777777" w:rsidR="00C01A55" w:rsidRPr="00C84F85" w:rsidRDefault="00C01A55" w:rsidP="00C01A55">
            <w:pPr>
              <w:spacing w:after="0" w:line="240" w:lineRule="auto"/>
              <w:jc w:val="center"/>
              <w:rPr>
                <w:rFonts w:ascii="Arial" w:eastAsia="Times New Roman" w:hAnsi="Arial" w:cs="Arial"/>
                <w:b/>
                <w:bCs/>
                <w:color w:val="000000"/>
              </w:rPr>
            </w:pPr>
            <w:r w:rsidRPr="00C84F85">
              <w:rPr>
                <w:rFonts w:ascii="Arial" w:eastAsia="Times New Roman" w:hAnsi="Arial" w:cs="Arial"/>
                <w:b/>
                <w:bCs/>
                <w:color w:val="000000"/>
              </w:rPr>
              <w:t>p-value</w:t>
            </w:r>
          </w:p>
        </w:tc>
      </w:tr>
      <w:tr w:rsidR="00C01A55" w:rsidRPr="00C84F85" w14:paraId="7A657320" w14:textId="77777777" w:rsidTr="00C01A55">
        <w:trPr>
          <w:trHeight w:val="288"/>
        </w:trPr>
        <w:tc>
          <w:tcPr>
            <w:tcW w:w="143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CA7DD53" w14:textId="77777777" w:rsidR="00C01A55" w:rsidRPr="00C84F85" w:rsidRDefault="00C01A55" w:rsidP="00C01A55">
            <w:pPr>
              <w:spacing w:after="0" w:line="240" w:lineRule="auto"/>
              <w:jc w:val="center"/>
              <w:rPr>
                <w:rFonts w:ascii="Arial" w:eastAsia="Times New Roman" w:hAnsi="Arial" w:cs="Arial"/>
                <w:color w:val="000000"/>
              </w:rPr>
            </w:pPr>
            <w:r w:rsidRPr="00C84F85">
              <w:rPr>
                <w:rFonts w:ascii="Arial" w:eastAsia="Times New Roman" w:hAnsi="Arial" w:cs="Arial"/>
                <w:color w:val="000000"/>
              </w:rPr>
              <w:t>miR-126 expression</w:t>
            </w:r>
          </w:p>
        </w:tc>
        <w:tc>
          <w:tcPr>
            <w:tcW w:w="2520" w:type="dxa"/>
            <w:tcBorders>
              <w:top w:val="nil"/>
              <w:left w:val="nil"/>
              <w:bottom w:val="nil"/>
              <w:right w:val="single" w:sz="4" w:space="0" w:color="auto"/>
            </w:tcBorders>
            <w:shd w:val="clear" w:color="auto" w:fill="auto"/>
            <w:vAlign w:val="center"/>
            <w:hideMark/>
          </w:tcPr>
          <w:p w14:paraId="4EE2BEAD" w14:textId="77777777" w:rsidR="00C01A55" w:rsidRPr="00C84F85" w:rsidRDefault="00C01A55" w:rsidP="00C01A55">
            <w:pPr>
              <w:spacing w:after="0" w:line="240" w:lineRule="auto"/>
              <w:rPr>
                <w:rFonts w:ascii="Arial" w:eastAsia="Times New Roman" w:hAnsi="Arial" w:cs="Arial"/>
                <w:color w:val="000000"/>
              </w:rPr>
            </w:pPr>
            <w:r w:rsidRPr="00C84F85">
              <w:rPr>
                <w:rFonts w:ascii="Arial" w:eastAsia="Times New Roman" w:hAnsi="Arial" w:cs="Arial"/>
                <w:color w:val="000000"/>
              </w:rPr>
              <w:t>13q14.3: yes vs. no</w:t>
            </w:r>
          </w:p>
        </w:tc>
        <w:tc>
          <w:tcPr>
            <w:tcW w:w="1800" w:type="dxa"/>
            <w:tcBorders>
              <w:top w:val="nil"/>
              <w:left w:val="nil"/>
              <w:bottom w:val="nil"/>
              <w:right w:val="single" w:sz="4" w:space="0" w:color="auto"/>
            </w:tcBorders>
            <w:shd w:val="clear" w:color="auto" w:fill="auto"/>
            <w:noWrap/>
            <w:vAlign w:val="bottom"/>
            <w:hideMark/>
          </w:tcPr>
          <w:p w14:paraId="6BB9C0B2" w14:textId="77777777" w:rsidR="00C01A55" w:rsidRPr="00C84F85" w:rsidRDefault="00C01A55" w:rsidP="00C01A55">
            <w:pPr>
              <w:spacing w:after="0" w:line="240" w:lineRule="auto"/>
              <w:rPr>
                <w:rFonts w:ascii="Arial" w:eastAsia="Times New Roman" w:hAnsi="Arial" w:cs="Arial"/>
                <w:color w:val="000000"/>
              </w:rPr>
            </w:pPr>
            <w:r w:rsidRPr="00C84F85">
              <w:rPr>
                <w:rFonts w:ascii="Arial" w:eastAsia="Times New Roman" w:hAnsi="Arial" w:cs="Arial"/>
                <w:color w:val="000000"/>
              </w:rPr>
              <w:t>16, yes; 16, no</w:t>
            </w:r>
          </w:p>
        </w:tc>
        <w:tc>
          <w:tcPr>
            <w:tcW w:w="1800" w:type="dxa"/>
            <w:tcBorders>
              <w:top w:val="nil"/>
              <w:left w:val="nil"/>
              <w:bottom w:val="nil"/>
              <w:right w:val="single" w:sz="4" w:space="0" w:color="auto"/>
            </w:tcBorders>
            <w:shd w:val="clear" w:color="auto" w:fill="auto"/>
            <w:noWrap/>
            <w:vAlign w:val="bottom"/>
            <w:hideMark/>
          </w:tcPr>
          <w:p w14:paraId="5022624D" w14:textId="77777777" w:rsidR="00C01A55" w:rsidRPr="00C84F85" w:rsidRDefault="00C01A55" w:rsidP="00C01A55">
            <w:pPr>
              <w:spacing w:after="0" w:line="240" w:lineRule="auto"/>
              <w:jc w:val="center"/>
              <w:rPr>
                <w:rFonts w:ascii="Arial" w:eastAsia="Times New Roman" w:hAnsi="Arial" w:cs="Arial"/>
                <w:color w:val="000000"/>
              </w:rPr>
            </w:pPr>
            <w:r w:rsidRPr="00C84F85">
              <w:rPr>
                <w:rFonts w:ascii="Arial" w:eastAsia="Times New Roman" w:hAnsi="Arial" w:cs="Arial"/>
                <w:color w:val="000000"/>
              </w:rPr>
              <w:t>0.71</w:t>
            </w:r>
          </w:p>
        </w:tc>
        <w:tc>
          <w:tcPr>
            <w:tcW w:w="1440" w:type="dxa"/>
            <w:tcBorders>
              <w:top w:val="nil"/>
              <w:left w:val="nil"/>
              <w:bottom w:val="nil"/>
              <w:right w:val="single" w:sz="4" w:space="0" w:color="auto"/>
            </w:tcBorders>
            <w:shd w:val="clear" w:color="auto" w:fill="auto"/>
            <w:noWrap/>
            <w:vAlign w:val="bottom"/>
            <w:hideMark/>
          </w:tcPr>
          <w:p w14:paraId="522204B4" w14:textId="77777777" w:rsidR="00C01A55" w:rsidRPr="00C84F85" w:rsidRDefault="00C01A55" w:rsidP="00C01A55">
            <w:pPr>
              <w:spacing w:after="0" w:line="240" w:lineRule="auto"/>
              <w:jc w:val="center"/>
              <w:rPr>
                <w:rFonts w:ascii="Arial" w:eastAsia="Times New Roman" w:hAnsi="Arial" w:cs="Arial"/>
                <w:color w:val="000000"/>
              </w:rPr>
            </w:pPr>
            <w:r w:rsidRPr="00C84F85">
              <w:rPr>
                <w:rFonts w:ascii="Arial" w:eastAsia="Times New Roman" w:hAnsi="Arial" w:cs="Arial"/>
                <w:color w:val="000000"/>
              </w:rPr>
              <w:t>(0.2, 2.51)</w:t>
            </w:r>
          </w:p>
        </w:tc>
        <w:tc>
          <w:tcPr>
            <w:tcW w:w="1260" w:type="dxa"/>
            <w:tcBorders>
              <w:top w:val="nil"/>
              <w:left w:val="nil"/>
              <w:bottom w:val="nil"/>
              <w:right w:val="single" w:sz="4" w:space="0" w:color="auto"/>
            </w:tcBorders>
            <w:shd w:val="clear" w:color="auto" w:fill="auto"/>
            <w:vAlign w:val="center"/>
            <w:hideMark/>
          </w:tcPr>
          <w:p w14:paraId="7E1B5A55" w14:textId="77777777" w:rsidR="00C01A55" w:rsidRPr="00C84F85" w:rsidRDefault="00C01A55" w:rsidP="00C01A55">
            <w:pPr>
              <w:spacing w:after="0" w:line="240" w:lineRule="auto"/>
              <w:jc w:val="center"/>
              <w:rPr>
                <w:rFonts w:ascii="Arial" w:eastAsia="Times New Roman" w:hAnsi="Arial" w:cs="Arial"/>
                <w:color w:val="000000"/>
              </w:rPr>
            </w:pPr>
            <w:r w:rsidRPr="00C84F85">
              <w:rPr>
                <w:rFonts w:ascii="Arial" w:eastAsia="Times New Roman" w:hAnsi="Arial" w:cs="Arial"/>
                <w:color w:val="000000"/>
              </w:rPr>
              <w:t>0.635</w:t>
            </w:r>
          </w:p>
        </w:tc>
      </w:tr>
      <w:tr w:rsidR="00C01A55" w:rsidRPr="00C84F85" w14:paraId="31D3420A" w14:textId="77777777" w:rsidTr="00C01A55">
        <w:trPr>
          <w:trHeight w:val="288"/>
        </w:trPr>
        <w:tc>
          <w:tcPr>
            <w:tcW w:w="1435" w:type="dxa"/>
            <w:vMerge/>
            <w:tcBorders>
              <w:top w:val="nil"/>
              <w:left w:val="single" w:sz="4" w:space="0" w:color="auto"/>
              <w:bottom w:val="single" w:sz="4" w:space="0" w:color="000000"/>
              <w:right w:val="single" w:sz="4" w:space="0" w:color="auto"/>
            </w:tcBorders>
            <w:vAlign w:val="center"/>
            <w:hideMark/>
          </w:tcPr>
          <w:p w14:paraId="20FE8365" w14:textId="77777777" w:rsidR="00C01A55" w:rsidRPr="00C84F85" w:rsidRDefault="00C01A55" w:rsidP="00C01A55">
            <w:pPr>
              <w:spacing w:after="0" w:line="240" w:lineRule="auto"/>
              <w:rPr>
                <w:rFonts w:ascii="Arial" w:eastAsia="Times New Roman" w:hAnsi="Arial" w:cs="Arial"/>
                <w:color w:val="000000"/>
              </w:rPr>
            </w:pPr>
          </w:p>
        </w:tc>
        <w:tc>
          <w:tcPr>
            <w:tcW w:w="2520" w:type="dxa"/>
            <w:tcBorders>
              <w:top w:val="nil"/>
              <w:left w:val="nil"/>
              <w:bottom w:val="nil"/>
              <w:right w:val="single" w:sz="4" w:space="0" w:color="auto"/>
            </w:tcBorders>
            <w:shd w:val="clear" w:color="auto" w:fill="auto"/>
            <w:noWrap/>
            <w:vAlign w:val="bottom"/>
            <w:hideMark/>
          </w:tcPr>
          <w:p w14:paraId="5F037B67" w14:textId="77777777" w:rsidR="00C01A55" w:rsidRPr="00C84F85" w:rsidRDefault="00C01A55" w:rsidP="00C01A55">
            <w:pPr>
              <w:spacing w:after="0" w:line="240" w:lineRule="auto"/>
              <w:rPr>
                <w:rFonts w:ascii="Arial" w:eastAsia="Times New Roman" w:hAnsi="Arial" w:cs="Arial"/>
                <w:color w:val="000000"/>
              </w:rPr>
            </w:pPr>
            <w:r w:rsidRPr="00C84F85">
              <w:rPr>
                <w:rFonts w:ascii="Arial" w:eastAsia="Times New Roman" w:hAnsi="Arial" w:cs="Arial"/>
                <w:color w:val="000000"/>
              </w:rPr>
              <w:t>17p13.1: yes vs. no</w:t>
            </w:r>
          </w:p>
        </w:tc>
        <w:tc>
          <w:tcPr>
            <w:tcW w:w="1800" w:type="dxa"/>
            <w:tcBorders>
              <w:top w:val="nil"/>
              <w:left w:val="nil"/>
              <w:bottom w:val="nil"/>
              <w:right w:val="single" w:sz="4" w:space="0" w:color="auto"/>
            </w:tcBorders>
            <w:shd w:val="clear" w:color="auto" w:fill="auto"/>
            <w:noWrap/>
            <w:vAlign w:val="bottom"/>
            <w:hideMark/>
          </w:tcPr>
          <w:p w14:paraId="23A203B9" w14:textId="77777777" w:rsidR="00C01A55" w:rsidRPr="00C84F85" w:rsidRDefault="00C01A55" w:rsidP="00C01A55">
            <w:pPr>
              <w:spacing w:after="0" w:line="240" w:lineRule="auto"/>
              <w:rPr>
                <w:rFonts w:ascii="Arial" w:eastAsia="Times New Roman" w:hAnsi="Arial" w:cs="Arial"/>
                <w:color w:val="000000"/>
              </w:rPr>
            </w:pPr>
            <w:r w:rsidRPr="00C84F85">
              <w:rPr>
                <w:rFonts w:ascii="Arial" w:eastAsia="Times New Roman" w:hAnsi="Arial" w:cs="Arial"/>
                <w:color w:val="000000"/>
              </w:rPr>
              <w:t>13, yes; 19, no</w:t>
            </w:r>
          </w:p>
        </w:tc>
        <w:tc>
          <w:tcPr>
            <w:tcW w:w="1800" w:type="dxa"/>
            <w:tcBorders>
              <w:top w:val="nil"/>
              <w:left w:val="nil"/>
              <w:bottom w:val="nil"/>
              <w:right w:val="single" w:sz="4" w:space="0" w:color="auto"/>
            </w:tcBorders>
            <w:shd w:val="clear" w:color="auto" w:fill="auto"/>
            <w:noWrap/>
            <w:vAlign w:val="bottom"/>
            <w:hideMark/>
          </w:tcPr>
          <w:p w14:paraId="197599DD" w14:textId="77777777" w:rsidR="00C01A55" w:rsidRPr="00C84F85" w:rsidRDefault="00C01A55" w:rsidP="00C01A55">
            <w:pPr>
              <w:spacing w:after="0" w:line="240" w:lineRule="auto"/>
              <w:jc w:val="center"/>
              <w:rPr>
                <w:rFonts w:ascii="Arial" w:eastAsia="Times New Roman" w:hAnsi="Arial" w:cs="Arial"/>
                <w:color w:val="000000"/>
              </w:rPr>
            </w:pPr>
            <w:r w:rsidRPr="00C84F85">
              <w:rPr>
                <w:rFonts w:ascii="Arial" w:eastAsia="Times New Roman" w:hAnsi="Arial" w:cs="Arial"/>
                <w:color w:val="000000"/>
              </w:rPr>
              <w:t>0.74</w:t>
            </w:r>
          </w:p>
        </w:tc>
        <w:tc>
          <w:tcPr>
            <w:tcW w:w="1440" w:type="dxa"/>
            <w:tcBorders>
              <w:top w:val="nil"/>
              <w:left w:val="nil"/>
              <w:bottom w:val="nil"/>
              <w:right w:val="single" w:sz="4" w:space="0" w:color="auto"/>
            </w:tcBorders>
            <w:shd w:val="clear" w:color="auto" w:fill="auto"/>
            <w:vAlign w:val="center"/>
            <w:hideMark/>
          </w:tcPr>
          <w:p w14:paraId="4F9C7BF7" w14:textId="77777777" w:rsidR="00C01A55" w:rsidRPr="00C84F85" w:rsidRDefault="00C01A55" w:rsidP="00C01A55">
            <w:pPr>
              <w:spacing w:after="0" w:line="240" w:lineRule="auto"/>
              <w:jc w:val="center"/>
              <w:rPr>
                <w:rFonts w:ascii="Arial" w:eastAsia="Times New Roman" w:hAnsi="Arial" w:cs="Arial"/>
                <w:color w:val="000000"/>
              </w:rPr>
            </w:pPr>
            <w:r w:rsidRPr="00C84F85">
              <w:rPr>
                <w:rFonts w:ascii="Arial" w:eastAsia="Times New Roman" w:hAnsi="Arial" w:cs="Arial"/>
                <w:color w:val="000000"/>
              </w:rPr>
              <w:t>(0.2, 2.67)</w:t>
            </w:r>
          </w:p>
        </w:tc>
        <w:tc>
          <w:tcPr>
            <w:tcW w:w="1260" w:type="dxa"/>
            <w:tcBorders>
              <w:top w:val="nil"/>
              <w:left w:val="nil"/>
              <w:bottom w:val="nil"/>
              <w:right w:val="single" w:sz="4" w:space="0" w:color="auto"/>
            </w:tcBorders>
            <w:shd w:val="clear" w:color="auto" w:fill="auto"/>
            <w:vAlign w:val="center"/>
            <w:hideMark/>
          </w:tcPr>
          <w:p w14:paraId="414C93EA" w14:textId="77777777" w:rsidR="00C01A55" w:rsidRPr="00C84F85" w:rsidRDefault="00C01A55" w:rsidP="00C01A55">
            <w:pPr>
              <w:spacing w:after="0" w:line="240" w:lineRule="auto"/>
              <w:jc w:val="center"/>
              <w:rPr>
                <w:rFonts w:ascii="Arial" w:eastAsia="Times New Roman" w:hAnsi="Arial" w:cs="Arial"/>
                <w:color w:val="000000"/>
              </w:rPr>
            </w:pPr>
            <w:r w:rsidRPr="00C84F85">
              <w:rPr>
                <w:rFonts w:ascii="Arial" w:eastAsia="Times New Roman" w:hAnsi="Arial" w:cs="Arial"/>
                <w:color w:val="000000"/>
              </w:rPr>
              <w:t>0.635</w:t>
            </w:r>
          </w:p>
        </w:tc>
      </w:tr>
      <w:tr w:rsidR="00C01A55" w:rsidRPr="00C84F85" w14:paraId="761C546E" w14:textId="77777777" w:rsidTr="00C01A55">
        <w:trPr>
          <w:trHeight w:val="288"/>
        </w:trPr>
        <w:tc>
          <w:tcPr>
            <w:tcW w:w="1435" w:type="dxa"/>
            <w:vMerge/>
            <w:tcBorders>
              <w:top w:val="nil"/>
              <w:left w:val="single" w:sz="4" w:space="0" w:color="auto"/>
              <w:bottom w:val="single" w:sz="4" w:space="0" w:color="000000"/>
              <w:right w:val="single" w:sz="4" w:space="0" w:color="auto"/>
            </w:tcBorders>
            <w:vAlign w:val="center"/>
            <w:hideMark/>
          </w:tcPr>
          <w:p w14:paraId="10993ECB" w14:textId="77777777" w:rsidR="00C01A55" w:rsidRPr="00C84F85" w:rsidRDefault="00C01A55" w:rsidP="00C01A55">
            <w:pPr>
              <w:spacing w:after="0" w:line="240" w:lineRule="auto"/>
              <w:rPr>
                <w:rFonts w:ascii="Arial" w:eastAsia="Times New Roman" w:hAnsi="Arial" w:cs="Arial"/>
                <w:color w:val="000000"/>
              </w:rPr>
            </w:pPr>
            <w:commentRangeStart w:id="0"/>
          </w:p>
        </w:tc>
        <w:tc>
          <w:tcPr>
            <w:tcW w:w="2520" w:type="dxa"/>
            <w:tcBorders>
              <w:top w:val="nil"/>
              <w:left w:val="nil"/>
              <w:bottom w:val="single" w:sz="4" w:space="0" w:color="auto"/>
              <w:right w:val="single" w:sz="4" w:space="0" w:color="auto"/>
            </w:tcBorders>
            <w:shd w:val="clear" w:color="auto" w:fill="auto"/>
            <w:noWrap/>
            <w:vAlign w:val="bottom"/>
            <w:hideMark/>
          </w:tcPr>
          <w:p w14:paraId="620ABE52" w14:textId="77777777" w:rsidR="00C01A55" w:rsidRPr="00C84F85" w:rsidRDefault="00C01A55" w:rsidP="00C01A55">
            <w:pPr>
              <w:spacing w:after="0" w:line="240" w:lineRule="auto"/>
              <w:rPr>
                <w:rFonts w:ascii="Arial" w:eastAsia="Times New Roman" w:hAnsi="Arial" w:cs="Arial"/>
                <w:color w:val="000000"/>
              </w:rPr>
            </w:pPr>
            <w:r w:rsidRPr="00C84F85">
              <w:rPr>
                <w:rFonts w:ascii="Arial" w:eastAsia="Times New Roman" w:hAnsi="Arial" w:cs="Arial"/>
                <w:color w:val="000000"/>
              </w:rPr>
              <w:t>Unmutated vs. mutated</w:t>
            </w:r>
          </w:p>
        </w:tc>
        <w:tc>
          <w:tcPr>
            <w:tcW w:w="1800" w:type="dxa"/>
            <w:tcBorders>
              <w:top w:val="nil"/>
              <w:left w:val="nil"/>
              <w:bottom w:val="single" w:sz="4" w:space="0" w:color="auto"/>
              <w:right w:val="single" w:sz="4" w:space="0" w:color="auto"/>
            </w:tcBorders>
            <w:shd w:val="clear" w:color="auto" w:fill="auto"/>
            <w:noWrap/>
            <w:vAlign w:val="bottom"/>
            <w:hideMark/>
          </w:tcPr>
          <w:p w14:paraId="5134420E" w14:textId="77777777" w:rsidR="00C01A55" w:rsidRPr="00C84F85" w:rsidRDefault="00C01A55" w:rsidP="00C01A55">
            <w:pPr>
              <w:spacing w:after="0" w:line="240" w:lineRule="auto"/>
              <w:rPr>
                <w:rFonts w:ascii="Arial" w:eastAsia="Times New Roman" w:hAnsi="Arial" w:cs="Arial"/>
                <w:color w:val="000000"/>
              </w:rPr>
            </w:pPr>
            <w:r w:rsidRPr="00C84F85">
              <w:rPr>
                <w:rFonts w:ascii="Arial" w:eastAsia="Times New Roman" w:hAnsi="Arial" w:cs="Arial"/>
                <w:color w:val="000000"/>
              </w:rPr>
              <w:t>25, UM; 8, M</w:t>
            </w:r>
          </w:p>
        </w:tc>
        <w:tc>
          <w:tcPr>
            <w:tcW w:w="1800" w:type="dxa"/>
            <w:tcBorders>
              <w:top w:val="nil"/>
              <w:left w:val="nil"/>
              <w:bottom w:val="single" w:sz="4" w:space="0" w:color="auto"/>
              <w:right w:val="single" w:sz="4" w:space="0" w:color="auto"/>
            </w:tcBorders>
            <w:shd w:val="clear" w:color="auto" w:fill="auto"/>
            <w:noWrap/>
            <w:vAlign w:val="bottom"/>
            <w:hideMark/>
          </w:tcPr>
          <w:p w14:paraId="5CD6ED00" w14:textId="77777777" w:rsidR="00C01A55" w:rsidRPr="00C84F85" w:rsidRDefault="00C01A55" w:rsidP="00C01A55">
            <w:pPr>
              <w:spacing w:after="0" w:line="240" w:lineRule="auto"/>
              <w:jc w:val="center"/>
              <w:rPr>
                <w:rFonts w:ascii="Arial" w:eastAsia="Times New Roman" w:hAnsi="Arial" w:cs="Arial"/>
                <w:color w:val="000000"/>
              </w:rPr>
            </w:pPr>
            <w:r w:rsidRPr="00C84F85">
              <w:rPr>
                <w:rFonts w:ascii="Arial" w:eastAsia="Times New Roman" w:hAnsi="Arial" w:cs="Arial"/>
                <w:color w:val="000000"/>
              </w:rPr>
              <w:t>4.38</w:t>
            </w:r>
          </w:p>
        </w:tc>
        <w:tc>
          <w:tcPr>
            <w:tcW w:w="1440" w:type="dxa"/>
            <w:tcBorders>
              <w:top w:val="nil"/>
              <w:left w:val="nil"/>
              <w:bottom w:val="single" w:sz="4" w:space="0" w:color="auto"/>
              <w:right w:val="single" w:sz="4" w:space="0" w:color="auto"/>
            </w:tcBorders>
            <w:shd w:val="clear" w:color="auto" w:fill="auto"/>
            <w:vAlign w:val="center"/>
            <w:hideMark/>
          </w:tcPr>
          <w:p w14:paraId="3C4EF1A4" w14:textId="77777777" w:rsidR="00C01A55" w:rsidRPr="00C84F85" w:rsidRDefault="00C01A55" w:rsidP="00C01A55">
            <w:pPr>
              <w:spacing w:after="0" w:line="240" w:lineRule="auto"/>
              <w:jc w:val="center"/>
              <w:rPr>
                <w:rFonts w:ascii="Arial" w:eastAsia="Times New Roman" w:hAnsi="Arial" w:cs="Arial"/>
                <w:color w:val="000000"/>
              </w:rPr>
            </w:pPr>
            <w:r w:rsidRPr="00C84F85">
              <w:rPr>
                <w:rFonts w:ascii="Arial" w:eastAsia="Times New Roman" w:hAnsi="Arial" w:cs="Arial"/>
                <w:color w:val="000000"/>
              </w:rPr>
              <w:t>(1.14,16.82)</w:t>
            </w:r>
          </w:p>
        </w:tc>
        <w:tc>
          <w:tcPr>
            <w:tcW w:w="1260" w:type="dxa"/>
            <w:tcBorders>
              <w:top w:val="nil"/>
              <w:left w:val="nil"/>
              <w:bottom w:val="single" w:sz="4" w:space="0" w:color="auto"/>
              <w:right w:val="single" w:sz="4" w:space="0" w:color="auto"/>
            </w:tcBorders>
            <w:shd w:val="clear" w:color="auto" w:fill="auto"/>
            <w:vAlign w:val="center"/>
            <w:hideMark/>
          </w:tcPr>
          <w:p w14:paraId="3B98F5D9" w14:textId="77777777" w:rsidR="00C01A55" w:rsidRPr="00C84F85" w:rsidRDefault="00C01A55" w:rsidP="00C01A55">
            <w:pPr>
              <w:spacing w:after="0" w:line="240" w:lineRule="auto"/>
              <w:jc w:val="center"/>
              <w:rPr>
                <w:rFonts w:ascii="Arial" w:eastAsia="Times New Roman" w:hAnsi="Arial" w:cs="Arial"/>
                <w:color w:val="000000"/>
              </w:rPr>
            </w:pPr>
            <w:r w:rsidRPr="00C84F85">
              <w:rPr>
                <w:rFonts w:ascii="Arial" w:eastAsia="Times New Roman" w:hAnsi="Arial" w:cs="Arial"/>
                <w:color w:val="000000"/>
              </w:rPr>
              <w:t>0.099</w:t>
            </w:r>
            <w:commentRangeEnd w:id="0"/>
            <w:r w:rsidRPr="00AA3088">
              <w:rPr>
                <w:rStyle w:val="CommentReference"/>
              </w:rPr>
              <w:commentReference w:id="0"/>
            </w:r>
          </w:p>
        </w:tc>
      </w:tr>
    </w:tbl>
    <w:p w14:paraId="43601D7D" w14:textId="77777777" w:rsidR="002209F7" w:rsidRDefault="002209F7" w:rsidP="009A069F">
      <w:pPr>
        <w:rPr>
          <w:rFonts w:ascii="Arial" w:hAnsi="Arial" w:cs="Arial"/>
          <w:b/>
        </w:rPr>
      </w:pPr>
    </w:p>
    <w:p w14:paraId="59581F86" w14:textId="77777777" w:rsidR="002209F7" w:rsidRDefault="002209F7" w:rsidP="009A069F">
      <w:pPr>
        <w:rPr>
          <w:rFonts w:ascii="Arial" w:hAnsi="Arial" w:cs="Arial"/>
          <w:b/>
        </w:rPr>
      </w:pPr>
      <w:bookmarkStart w:id="1" w:name="_GoBack"/>
      <w:bookmarkEnd w:id="1"/>
    </w:p>
    <w:p w14:paraId="24BE2CBA" w14:textId="77777777" w:rsidR="00C84F85" w:rsidRDefault="00C84F85" w:rsidP="009A069F">
      <w:pPr>
        <w:rPr>
          <w:rFonts w:ascii="Arial" w:hAnsi="Arial" w:cs="Arial"/>
          <w:b/>
        </w:rPr>
      </w:pPr>
    </w:p>
    <w:p w14:paraId="65FB6CD0" w14:textId="77777777" w:rsidR="009A069F" w:rsidRDefault="009A069F" w:rsidP="006537C0">
      <w:pPr>
        <w:rPr>
          <w:rFonts w:ascii="Arial" w:hAnsi="Arial" w:cs="Arial"/>
          <w:b/>
        </w:rPr>
      </w:pPr>
    </w:p>
    <w:p w14:paraId="798A4C6A" w14:textId="77777777" w:rsidR="004F3D0D" w:rsidRDefault="009A069F" w:rsidP="006537C0">
      <w:pPr>
        <w:rPr>
          <w:rFonts w:ascii="Arial" w:hAnsi="Arial" w:cs="Arial"/>
          <w:b/>
        </w:rPr>
      </w:pPr>
      <w:r>
        <w:rPr>
          <w:rFonts w:ascii="Arial" w:hAnsi="Arial" w:cs="Arial"/>
          <w:b/>
        </w:rPr>
        <w:br w:type="page"/>
      </w:r>
    </w:p>
    <w:p w14:paraId="49A26B14" w14:textId="77777777" w:rsidR="005A209B" w:rsidRPr="006537C0" w:rsidRDefault="005A209B" w:rsidP="006537C0">
      <w:pPr>
        <w:rPr>
          <w:rFonts w:ascii="Arial" w:hAnsi="Arial" w:cs="Arial"/>
          <w:bCs/>
        </w:rPr>
      </w:pPr>
      <w:r w:rsidRPr="006537C0">
        <w:rPr>
          <w:rFonts w:ascii="Arial" w:hAnsi="Arial" w:cs="Arial"/>
          <w:b/>
        </w:rPr>
        <w:lastRenderedPageBreak/>
        <w:t>Supplemental figure</w:t>
      </w:r>
      <w:r w:rsidR="006537C0">
        <w:rPr>
          <w:rFonts w:ascii="Arial" w:hAnsi="Arial" w:cs="Arial"/>
          <w:b/>
        </w:rPr>
        <w:t xml:space="preserve"> 1</w:t>
      </w:r>
      <w:r w:rsidRPr="006537C0">
        <w:rPr>
          <w:rFonts w:ascii="Arial" w:hAnsi="Arial" w:cs="Arial"/>
          <w:b/>
        </w:rPr>
        <w:t xml:space="preserve">. </w:t>
      </w:r>
      <w:r w:rsidRPr="006537C0">
        <w:rPr>
          <w:rFonts w:ascii="Arial" w:hAnsi="Arial" w:cs="Arial"/>
          <w:b/>
          <w:i/>
        </w:rPr>
        <w:t>MCL-1</w:t>
      </w:r>
      <w:r w:rsidRPr="006537C0">
        <w:rPr>
          <w:rFonts w:ascii="Arial" w:hAnsi="Arial" w:cs="Arial"/>
          <w:b/>
        </w:rPr>
        <w:t xml:space="preserve"> expression is decreased with ibrutinib therapy, but does not correlate with </w:t>
      </w:r>
      <w:r w:rsidRPr="006537C0">
        <w:rPr>
          <w:rFonts w:ascii="Arial" w:hAnsi="Arial" w:cs="Arial"/>
          <w:b/>
          <w:i/>
        </w:rPr>
        <w:t>miR-29c expression.</w:t>
      </w:r>
      <w:r w:rsidRPr="006279EB">
        <w:rPr>
          <w:rFonts w:ascii="Arial" w:hAnsi="Arial" w:cs="Arial"/>
        </w:rPr>
        <w:t xml:space="preserve"> </w:t>
      </w:r>
      <w:r w:rsidRPr="006537C0">
        <w:rPr>
          <w:rFonts w:ascii="Arial" w:hAnsi="Arial" w:cs="Arial"/>
        </w:rPr>
        <w:t xml:space="preserve">(a) qRT-PCR analysis of miR-29c target, MCL-1 mRNA expression evaluated in OSU-11133 ibrutinib treated patients (n=24). (b) Correlation plot using the –ΔCT of miR-29c expression and </w:t>
      </w:r>
      <w:r w:rsidRPr="006537C0">
        <w:rPr>
          <w:rFonts w:ascii="Arial" w:hAnsi="Arial" w:cs="Arial"/>
          <w:i/>
        </w:rPr>
        <w:t>MCL1</w:t>
      </w:r>
      <w:r w:rsidRPr="006537C0">
        <w:rPr>
          <w:rFonts w:ascii="Arial" w:hAnsi="Arial" w:cs="Arial"/>
        </w:rPr>
        <w:t xml:space="preserve"> in patient before and</w:t>
      </w:r>
      <w:r w:rsidR="00C50131">
        <w:rPr>
          <w:rFonts w:ascii="Arial" w:hAnsi="Arial" w:cs="Arial"/>
        </w:rPr>
        <w:t xml:space="preserve"> after treatment with ibrutinib </w:t>
      </w:r>
      <w:bookmarkStart w:id="2" w:name="OLE_LINK3"/>
      <w:r w:rsidR="00C50131">
        <w:rPr>
          <w:rFonts w:ascii="Arial" w:hAnsi="Arial" w:cs="Arial"/>
        </w:rPr>
        <w:t>shows no significant correlation</w:t>
      </w:r>
      <w:bookmarkEnd w:id="2"/>
      <w:r w:rsidR="00C50131">
        <w:rPr>
          <w:rFonts w:ascii="Arial" w:hAnsi="Arial" w:cs="Arial"/>
        </w:rPr>
        <w:t>.</w:t>
      </w:r>
      <w:r w:rsidRPr="006537C0">
        <w:rPr>
          <w:rFonts w:ascii="Arial" w:hAnsi="Arial" w:cs="Arial"/>
        </w:rPr>
        <w:t xml:space="preserve"> (c) qRT-PCR analysis of miR-29c target, </w:t>
      </w:r>
      <w:r w:rsidRPr="006537C0">
        <w:rPr>
          <w:rFonts w:ascii="Arial" w:hAnsi="Arial" w:cs="Arial"/>
          <w:i/>
        </w:rPr>
        <w:t>TCL-1</w:t>
      </w:r>
      <w:r w:rsidRPr="006537C0">
        <w:rPr>
          <w:rFonts w:ascii="Arial" w:hAnsi="Arial" w:cs="Arial"/>
        </w:rPr>
        <w:t xml:space="preserve"> mRNA expression evaluated in OSU-11133 ibrutinib treated patients (n=29). (d) Correlation plot using the –ΔCT of miR-29c expression and </w:t>
      </w:r>
      <w:r w:rsidRPr="006537C0">
        <w:rPr>
          <w:rFonts w:ascii="Arial" w:hAnsi="Arial" w:cs="Arial"/>
          <w:i/>
        </w:rPr>
        <w:t xml:space="preserve">TCL-1 </w:t>
      </w:r>
      <w:r w:rsidRPr="006537C0">
        <w:rPr>
          <w:rFonts w:ascii="Arial" w:hAnsi="Arial" w:cs="Arial"/>
        </w:rPr>
        <w:t>in patient before and after treatment with ibrutinib</w:t>
      </w:r>
      <w:r w:rsidR="00C50131">
        <w:rPr>
          <w:rFonts w:ascii="Arial" w:hAnsi="Arial" w:cs="Arial"/>
        </w:rPr>
        <w:t xml:space="preserve"> shows no significant correlation</w:t>
      </w:r>
      <w:r w:rsidRPr="006537C0">
        <w:rPr>
          <w:rFonts w:ascii="Arial" w:hAnsi="Arial" w:cs="Arial"/>
        </w:rPr>
        <w:t>.</w:t>
      </w:r>
      <w:r w:rsidR="004D1DA9">
        <w:rPr>
          <w:rFonts w:ascii="Arial" w:hAnsi="Arial" w:cs="Arial"/>
        </w:rPr>
        <w:t xml:space="preserve"> * p≤ 0.05, ** p≤0.01, *** p≤ 0.001.</w:t>
      </w:r>
    </w:p>
    <w:p w14:paraId="76F2BFBF" w14:textId="77777777" w:rsidR="005A209B" w:rsidRDefault="0048331D">
      <w:pPr>
        <w:rPr>
          <w:rFonts w:ascii="Arial" w:hAnsi="Arial" w:cs="Arial"/>
          <w:b/>
        </w:rPr>
      </w:pPr>
      <w:r>
        <w:rPr>
          <w:rFonts w:ascii="Arial" w:hAnsi="Arial" w:cs="Arial"/>
          <w:b/>
          <w:noProof/>
        </w:rPr>
        <w:drawing>
          <wp:inline distT="0" distB="0" distL="0" distR="0" wp14:anchorId="4B6882C7" wp14:editId="036DE4CA">
            <wp:extent cx="6858000" cy="5420995"/>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 figure 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6858000" cy="5420995"/>
                    </a:xfrm>
                    <a:prstGeom prst="rect">
                      <a:avLst/>
                    </a:prstGeom>
                  </pic:spPr>
                </pic:pic>
              </a:graphicData>
            </a:graphic>
          </wp:inline>
        </w:drawing>
      </w:r>
    </w:p>
    <w:p w14:paraId="59B2E84A" w14:textId="77777777" w:rsidR="003356DC" w:rsidRDefault="003356DC">
      <w:pPr>
        <w:rPr>
          <w:rFonts w:ascii="Arial" w:hAnsi="Arial" w:cs="Arial"/>
          <w:b/>
        </w:rPr>
      </w:pPr>
    </w:p>
    <w:p w14:paraId="3F8639EC" w14:textId="77777777" w:rsidR="00601045" w:rsidRDefault="00601045">
      <w:pPr>
        <w:rPr>
          <w:rFonts w:ascii="Arial" w:hAnsi="Arial" w:cs="Arial"/>
          <w:b/>
        </w:rPr>
      </w:pPr>
      <w:r>
        <w:rPr>
          <w:rFonts w:ascii="Arial" w:hAnsi="Arial" w:cs="Arial"/>
          <w:b/>
        </w:rPr>
        <w:br w:type="page"/>
      </w:r>
    </w:p>
    <w:p w14:paraId="1B68E0D0" w14:textId="77777777" w:rsidR="00516076" w:rsidRPr="00516076" w:rsidRDefault="00516076" w:rsidP="00516076">
      <w:pPr>
        <w:pStyle w:val="Caption"/>
        <w:rPr>
          <w:b/>
        </w:rPr>
      </w:pPr>
      <w:r w:rsidRPr="00516076">
        <w:rPr>
          <w:b/>
        </w:rPr>
        <w:lastRenderedPageBreak/>
        <w:t xml:space="preserve">Supplemental Figure 2. </w:t>
      </w:r>
      <w:r>
        <w:rPr>
          <w:b/>
        </w:rPr>
        <w:t xml:space="preserve">miR-126 overexpression in the OSU-CLL cell line decreases p85β expression. </w:t>
      </w:r>
      <w:r w:rsidRPr="00516076">
        <w:t>(a) qRT-PCR analy</w:t>
      </w:r>
      <w:r>
        <w:t>sis of miR-126 expression in OSU-CLL</w:t>
      </w:r>
      <w:r w:rsidRPr="00516076">
        <w:t xml:space="preserve"> cell lines infected with a control vector (VO) or a vector containing miR-126 with or without 48 hour induction with doxycycline (DOX) </w:t>
      </w:r>
      <w:bookmarkStart w:id="3" w:name="OLE_LINK1"/>
      <w:r>
        <w:t>(n=6</w:t>
      </w:r>
      <w:r w:rsidRPr="00516076">
        <w:t xml:space="preserve">). </w:t>
      </w:r>
      <w:bookmarkEnd w:id="3"/>
      <w:r w:rsidRPr="00516076">
        <w:t xml:space="preserve">(b) qRT-PCR analysis of </w:t>
      </w:r>
      <w:r w:rsidRPr="00516076">
        <w:rPr>
          <w:i/>
        </w:rPr>
        <w:t>p85β</w:t>
      </w:r>
      <w:r w:rsidRPr="00516076">
        <w:t xml:space="preserve"> expression in the VO and miR-126 cell lines with or without</w:t>
      </w:r>
      <w:r>
        <w:t xml:space="preserve"> 48 hour induction with DOX (n=6</w:t>
      </w:r>
      <w:r w:rsidRPr="00516076">
        <w:t>). (c) Western blots showing p85β protein expression in the VO and miR-126 cell lines with or without 48 hour induction with DOX. (d) Protein quantification of the western blot shown in c. p85β expression was normalized to actin and then normalized to the un-i</w:t>
      </w:r>
      <w:r>
        <w:t>nduced vector control cells (n=6</w:t>
      </w:r>
      <w:r w:rsidRPr="00516076">
        <w:t>). * p≤ 0.05, ** p≤0.01, *** p≤ 0.001.</w:t>
      </w:r>
    </w:p>
    <w:p w14:paraId="21854961" w14:textId="77777777" w:rsidR="005A209B" w:rsidRDefault="00FB182C" w:rsidP="004E56EF">
      <w:pPr>
        <w:jc w:val="center"/>
        <w:rPr>
          <w:rFonts w:ascii="Arial" w:hAnsi="Arial" w:cs="Arial"/>
          <w:b/>
        </w:rPr>
      </w:pPr>
      <w:r>
        <w:rPr>
          <w:rFonts w:ascii="Arial" w:hAnsi="Arial" w:cs="Arial"/>
          <w:b/>
          <w:noProof/>
        </w:rPr>
        <w:drawing>
          <wp:inline distT="0" distB="0" distL="0" distR="0" wp14:anchorId="29EEBA5A" wp14:editId="466FE58A">
            <wp:extent cx="6654545" cy="57531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6659538" cy="5757416"/>
                    </a:xfrm>
                    <a:prstGeom prst="rect">
                      <a:avLst/>
                    </a:prstGeom>
                  </pic:spPr>
                </pic:pic>
              </a:graphicData>
            </a:graphic>
          </wp:inline>
        </w:drawing>
      </w:r>
    </w:p>
    <w:p w14:paraId="115CE276" w14:textId="77777777" w:rsidR="005A209B" w:rsidRPr="00CF1FC9" w:rsidRDefault="005A209B">
      <w:pPr>
        <w:rPr>
          <w:rFonts w:ascii="Arial" w:hAnsi="Arial" w:cs="Arial"/>
          <w:b/>
        </w:rPr>
      </w:pPr>
    </w:p>
    <w:p w14:paraId="336882A3" w14:textId="77777777" w:rsidR="00074704" w:rsidRPr="00074704" w:rsidRDefault="00074704">
      <w:pPr>
        <w:rPr>
          <w:rFonts w:ascii="Arial" w:hAnsi="Arial" w:cs="Arial"/>
        </w:rPr>
      </w:pPr>
    </w:p>
    <w:sectPr w:rsidR="00074704" w:rsidRPr="00074704" w:rsidSect="003B405B">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0" w:author="labuser" w:date="2016-11-12T14:34:00Z" w:initials="l">
    <w:p w14:paraId="37DFEE8E" w14:textId="77777777" w:rsidR="00C01A55" w:rsidRDefault="00C01A55" w:rsidP="00C01A55">
      <w:pPr>
        <w:pStyle w:val="CommentText"/>
      </w:pPr>
      <w:r>
        <w:rPr>
          <w:rStyle w:val="CommentReference"/>
        </w:rPr>
        <w:annotationRef/>
      </w:r>
    </w:p>
  </w:comment>
</w:comments>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37DFEE8E"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labuser">
    <w15:presenceInfo w15:providerId="None" w15:userId="lab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4704"/>
    <w:rsid w:val="00000987"/>
    <w:rsid w:val="0000109B"/>
    <w:rsid w:val="0000258B"/>
    <w:rsid w:val="00003442"/>
    <w:rsid w:val="00003EE6"/>
    <w:rsid w:val="00006563"/>
    <w:rsid w:val="0001036B"/>
    <w:rsid w:val="00010FCF"/>
    <w:rsid w:val="000112D5"/>
    <w:rsid w:val="00011706"/>
    <w:rsid w:val="00012099"/>
    <w:rsid w:val="000124F6"/>
    <w:rsid w:val="000128EA"/>
    <w:rsid w:val="0001429C"/>
    <w:rsid w:val="00014C47"/>
    <w:rsid w:val="00016C88"/>
    <w:rsid w:val="00016E8E"/>
    <w:rsid w:val="00017C28"/>
    <w:rsid w:val="00017D1B"/>
    <w:rsid w:val="0002036D"/>
    <w:rsid w:val="00021769"/>
    <w:rsid w:val="00022622"/>
    <w:rsid w:val="00022E3F"/>
    <w:rsid w:val="0002324B"/>
    <w:rsid w:val="000242BE"/>
    <w:rsid w:val="0002444E"/>
    <w:rsid w:val="00024509"/>
    <w:rsid w:val="00027F44"/>
    <w:rsid w:val="00031190"/>
    <w:rsid w:val="000315D5"/>
    <w:rsid w:val="0003207A"/>
    <w:rsid w:val="00033483"/>
    <w:rsid w:val="000335A2"/>
    <w:rsid w:val="00035953"/>
    <w:rsid w:val="00035D7F"/>
    <w:rsid w:val="00036D7D"/>
    <w:rsid w:val="00037214"/>
    <w:rsid w:val="000406A6"/>
    <w:rsid w:val="00041366"/>
    <w:rsid w:val="000419F9"/>
    <w:rsid w:val="000420BE"/>
    <w:rsid w:val="00042D30"/>
    <w:rsid w:val="00042D6A"/>
    <w:rsid w:val="00042E70"/>
    <w:rsid w:val="000431D3"/>
    <w:rsid w:val="0004348D"/>
    <w:rsid w:val="00050AFD"/>
    <w:rsid w:val="00050F14"/>
    <w:rsid w:val="0005161B"/>
    <w:rsid w:val="000516FC"/>
    <w:rsid w:val="00052826"/>
    <w:rsid w:val="000537C7"/>
    <w:rsid w:val="00055042"/>
    <w:rsid w:val="00055096"/>
    <w:rsid w:val="000554D9"/>
    <w:rsid w:val="000557A6"/>
    <w:rsid w:val="00056810"/>
    <w:rsid w:val="00056882"/>
    <w:rsid w:val="00057D3B"/>
    <w:rsid w:val="00057FEF"/>
    <w:rsid w:val="00060A08"/>
    <w:rsid w:val="00060AF9"/>
    <w:rsid w:val="0006104F"/>
    <w:rsid w:val="00061F77"/>
    <w:rsid w:val="000623EA"/>
    <w:rsid w:val="000624DB"/>
    <w:rsid w:val="000637C8"/>
    <w:rsid w:val="0006525F"/>
    <w:rsid w:val="00065C22"/>
    <w:rsid w:val="00066328"/>
    <w:rsid w:val="00066742"/>
    <w:rsid w:val="0006761C"/>
    <w:rsid w:val="000676BF"/>
    <w:rsid w:val="0006770F"/>
    <w:rsid w:val="00067EBE"/>
    <w:rsid w:val="00070DDE"/>
    <w:rsid w:val="00071909"/>
    <w:rsid w:val="00071FC3"/>
    <w:rsid w:val="00073A4E"/>
    <w:rsid w:val="00074704"/>
    <w:rsid w:val="000752DE"/>
    <w:rsid w:val="00075930"/>
    <w:rsid w:val="0007596A"/>
    <w:rsid w:val="00075E6D"/>
    <w:rsid w:val="000760A8"/>
    <w:rsid w:val="000765D2"/>
    <w:rsid w:val="0007797C"/>
    <w:rsid w:val="000779A0"/>
    <w:rsid w:val="00077C94"/>
    <w:rsid w:val="00077E50"/>
    <w:rsid w:val="000801F2"/>
    <w:rsid w:val="00080B16"/>
    <w:rsid w:val="00080BDC"/>
    <w:rsid w:val="0008179C"/>
    <w:rsid w:val="00082F0E"/>
    <w:rsid w:val="000837B5"/>
    <w:rsid w:val="00084E15"/>
    <w:rsid w:val="00084FC8"/>
    <w:rsid w:val="000857A1"/>
    <w:rsid w:val="00085AA9"/>
    <w:rsid w:val="000863B0"/>
    <w:rsid w:val="00087DDB"/>
    <w:rsid w:val="00087F24"/>
    <w:rsid w:val="00090F4B"/>
    <w:rsid w:val="000912CA"/>
    <w:rsid w:val="00091568"/>
    <w:rsid w:val="000926D2"/>
    <w:rsid w:val="000930CB"/>
    <w:rsid w:val="00093749"/>
    <w:rsid w:val="00093B65"/>
    <w:rsid w:val="000951CC"/>
    <w:rsid w:val="00096262"/>
    <w:rsid w:val="000A159A"/>
    <w:rsid w:val="000A1FAF"/>
    <w:rsid w:val="000A3F5B"/>
    <w:rsid w:val="000A40E0"/>
    <w:rsid w:val="000A4882"/>
    <w:rsid w:val="000A4A50"/>
    <w:rsid w:val="000A4D67"/>
    <w:rsid w:val="000A4E87"/>
    <w:rsid w:val="000A6529"/>
    <w:rsid w:val="000A6915"/>
    <w:rsid w:val="000A728A"/>
    <w:rsid w:val="000A7B23"/>
    <w:rsid w:val="000B10F1"/>
    <w:rsid w:val="000B122D"/>
    <w:rsid w:val="000B15ED"/>
    <w:rsid w:val="000B2B9C"/>
    <w:rsid w:val="000B3BCB"/>
    <w:rsid w:val="000B4103"/>
    <w:rsid w:val="000B4A35"/>
    <w:rsid w:val="000B4B28"/>
    <w:rsid w:val="000B4D5C"/>
    <w:rsid w:val="000B4FA2"/>
    <w:rsid w:val="000B634F"/>
    <w:rsid w:val="000B7D58"/>
    <w:rsid w:val="000C0965"/>
    <w:rsid w:val="000C14DE"/>
    <w:rsid w:val="000C3D64"/>
    <w:rsid w:val="000C4DB9"/>
    <w:rsid w:val="000C4FDE"/>
    <w:rsid w:val="000C5F70"/>
    <w:rsid w:val="000C60AD"/>
    <w:rsid w:val="000C6A47"/>
    <w:rsid w:val="000C72C1"/>
    <w:rsid w:val="000C7C74"/>
    <w:rsid w:val="000C7D0E"/>
    <w:rsid w:val="000D00B5"/>
    <w:rsid w:val="000D0839"/>
    <w:rsid w:val="000D0B5B"/>
    <w:rsid w:val="000D1B75"/>
    <w:rsid w:val="000D2FCC"/>
    <w:rsid w:val="000D3FC2"/>
    <w:rsid w:val="000D40E1"/>
    <w:rsid w:val="000D5536"/>
    <w:rsid w:val="000D59B5"/>
    <w:rsid w:val="000D6BDA"/>
    <w:rsid w:val="000D734A"/>
    <w:rsid w:val="000E036B"/>
    <w:rsid w:val="000E1128"/>
    <w:rsid w:val="000E203B"/>
    <w:rsid w:val="000E3A03"/>
    <w:rsid w:val="000E4288"/>
    <w:rsid w:val="000E7178"/>
    <w:rsid w:val="000F1CB3"/>
    <w:rsid w:val="000F23AB"/>
    <w:rsid w:val="000F29ED"/>
    <w:rsid w:val="000F6033"/>
    <w:rsid w:val="000F6326"/>
    <w:rsid w:val="000F7D94"/>
    <w:rsid w:val="00101C3E"/>
    <w:rsid w:val="001031FD"/>
    <w:rsid w:val="00104996"/>
    <w:rsid w:val="00104CC5"/>
    <w:rsid w:val="00105947"/>
    <w:rsid w:val="00105F3C"/>
    <w:rsid w:val="001104B7"/>
    <w:rsid w:val="00112AD2"/>
    <w:rsid w:val="00113F3F"/>
    <w:rsid w:val="00114473"/>
    <w:rsid w:val="001165B1"/>
    <w:rsid w:val="00120D27"/>
    <w:rsid w:val="0012129C"/>
    <w:rsid w:val="00122C0A"/>
    <w:rsid w:val="00123868"/>
    <w:rsid w:val="0012436F"/>
    <w:rsid w:val="001243CA"/>
    <w:rsid w:val="001245BB"/>
    <w:rsid w:val="00125C9A"/>
    <w:rsid w:val="0013159F"/>
    <w:rsid w:val="00132C00"/>
    <w:rsid w:val="00133097"/>
    <w:rsid w:val="001341CA"/>
    <w:rsid w:val="0013512C"/>
    <w:rsid w:val="001407D4"/>
    <w:rsid w:val="0014194D"/>
    <w:rsid w:val="00141ABD"/>
    <w:rsid w:val="00141B01"/>
    <w:rsid w:val="00141F5B"/>
    <w:rsid w:val="00142937"/>
    <w:rsid w:val="00143DAC"/>
    <w:rsid w:val="0014418A"/>
    <w:rsid w:val="00144D1C"/>
    <w:rsid w:val="00145CC1"/>
    <w:rsid w:val="00146E53"/>
    <w:rsid w:val="001478ED"/>
    <w:rsid w:val="00147940"/>
    <w:rsid w:val="00150C97"/>
    <w:rsid w:val="001520A3"/>
    <w:rsid w:val="00152652"/>
    <w:rsid w:val="001527C1"/>
    <w:rsid w:val="00152BF0"/>
    <w:rsid w:val="001531CE"/>
    <w:rsid w:val="001554C9"/>
    <w:rsid w:val="00155980"/>
    <w:rsid w:val="001570B3"/>
    <w:rsid w:val="001573E2"/>
    <w:rsid w:val="001578F1"/>
    <w:rsid w:val="00160A28"/>
    <w:rsid w:val="001613FC"/>
    <w:rsid w:val="00161699"/>
    <w:rsid w:val="001622D5"/>
    <w:rsid w:val="001624EE"/>
    <w:rsid w:val="0016276B"/>
    <w:rsid w:val="00162DA3"/>
    <w:rsid w:val="001640D9"/>
    <w:rsid w:val="0016559C"/>
    <w:rsid w:val="0016647D"/>
    <w:rsid w:val="00166702"/>
    <w:rsid w:val="00167E36"/>
    <w:rsid w:val="001721B6"/>
    <w:rsid w:val="00172782"/>
    <w:rsid w:val="001727C6"/>
    <w:rsid w:val="00174048"/>
    <w:rsid w:val="00174B87"/>
    <w:rsid w:val="00175136"/>
    <w:rsid w:val="001769CA"/>
    <w:rsid w:val="0017739F"/>
    <w:rsid w:val="00181B43"/>
    <w:rsid w:val="0018401E"/>
    <w:rsid w:val="00184322"/>
    <w:rsid w:val="00186DE5"/>
    <w:rsid w:val="00186E61"/>
    <w:rsid w:val="00186E91"/>
    <w:rsid w:val="001878B0"/>
    <w:rsid w:val="00187AEF"/>
    <w:rsid w:val="00187D5E"/>
    <w:rsid w:val="0019010F"/>
    <w:rsid w:val="001909D8"/>
    <w:rsid w:val="00191CF4"/>
    <w:rsid w:val="00191D36"/>
    <w:rsid w:val="00191EE3"/>
    <w:rsid w:val="00192F74"/>
    <w:rsid w:val="00193083"/>
    <w:rsid w:val="00194D70"/>
    <w:rsid w:val="00195380"/>
    <w:rsid w:val="001956E1"/>
    <w:rsid w:val="00197986"/>
    <w:rsid w:val="00197BF0"/>
    <w:rsid w:val="001A01B7"/>
    <w:rsid w:val="001A2A20"/>
    <w:rsid w:val="001A3521"/>
    <w:rsid w:val="001A3C20"/>
    <w:rsid w:val="001A4802"/>
    <w:rsid w:val="001A4DBD"/>
    <w:rsid w:val="001A4DE0"/>
    <w:rsid w:val="001B11A0"/>
    <w:rsid w:val="001B1867"/>
    <w:rsid w:val="001B26AD"/>
    <w:rsid w:val="001B26F7"/>
    <w:rsid w:val="001B2BB3"/>
    <w:rsid w:val="001B3E03"/>
    <w:rsid w:val="001B3E07"/>
    <w:rsid w:val="001B4071"/>
    <w:rsid w:val="001B5360"/>
    <w:rsid w:val="001B5B34"/>
    <w:rsid w:val="001B7237"/>
    <w:rsid w:val="001B7868"/>
    <w:rsid w:val="001B7B07"/>
    <w:rsid w:val="001B7F4A"/>
    <w:rsid w:val="001C11BD"/>
    <w:rsid w:val="001C1D37"/>
    <w:rsid w:val="001C232B"/>
    <w:rsid w:val="001C24C7"/>
    <w:rsid w:val="001C2ECE"/>
    <w:rsid w:val="001C43E9"/>
    <w:rsid w:val="001C4D49"/>
    <w:rsid w:val="001C5302"/>
    <w:rsid w:val="001C5745"/>
    <w:rsid w:val="001C5F21"/>
    <w:rsid w:val="001C724C"/>
    <w:rsid w:val="001C7B5F"/>
    <w:rsid w:val="001D0272"/>
    <w:rsid w:val="001D14E1"/>
    <w:rsid w:val="001D462E"/>
    <w:rsid w:val="001D4E38"/>
    <w:rsid w:val="001D5723"/>
    <w:rsid w:val="001D5DF7"/>
    <w:rsid w:val="001D673E"/>
    <w:rsid w:val="001D6ACF"/>
    <w:rsid w:val="001E093A"/>
    <w:rsid w:val="001E10CA"/>
    <w:rsid w:val="001E1756"/>
    <w:rsid w:val="001E285F"/>
    <w:rsid w:val="001E3F11"/>
    <w:rsid w:val="001E5962"/>
    <w:rsid w:val="001E7ABC"/>
    <w:rsid w:val="001F081F"/>
    <w:rsid w:val="001F1232"/>
    <w:rsid w:val="001F1468"/>
    <w:rsid w:val="001F15D5"/>
    <w:rsid w:val="001F1B93"/>
    <w:rsid w:val="001F3193"/>
    <w:rsid w:val="001F5023"/>
    <w:rsid w:val="001F5886"/>
    <w:rsid w:val="001F5CCB"/>
    <w:rsid w:val="001F61F9"/>
    <w:rsid w:val="001F656E"/>
    <w:rsid w:val="001F6697"/>
    <w:rsid w:val="001F7D5C"/>
    <w:rsid w:val="0020074F"/>
    <w:rsid w:val="00200C69"/>
    <w:rsid w:val="00200FF8"/>
    <w:rsid w:val="00201256"/>
    <w:rsid w:val="00201E4A"/>
    <w:rsid w:val="00202CCA"/>
    <w:rsid w:val="00202EDD"/>
    <w:rsid w:val="00202EE9"/>
    <w:rsid w:val="002039F6"/>
    <w:rsid w:val="00204235"/>
    <w:rsid w:val="00205918"/>
    <w:rsid w:val="00206633"/>
    <w:rsid w:val="00206BF7"/>
    <w:rsid w:val="00207C58"/>
    <w:rsid w:val="00210284"/>
    <w:rsid w:val="00210690"/>
    <w:rsid w:val="00210BB0"/>
    <w:rsid w:val="0021141D"/>
    <w:rsid w:val="00213455"/>
    <w:rsid w:val="00214C8D"/>
    <w:rsid w:val="0021565A"/>
    <w:rsid w:val="00215D39"/>
    <w:rsid w:val="00215E22"/>
    <w:rsid w:val="00216F3B"/>
    <w:rsid w:val="00217ABF"/>
    <w:rsid w:val="002209F7"/>
    <w:rsid w:val="0022134B"/>
    <w:rsid w:val="002215C3"/>
    <w:rsid w:val="00221708"/>
    <w:rsid w:val="002225AA"/>
    <w:rsid w:val="00222733"/>
    <w:rsid w:val="00224BB6"/>
    <w:rsid w:val="00224F2A"/>
    <w:rsid w:val="002255E6"/>
    <w:rsid w:val="00225A60"/>
    <w:rsid w:val="00225CA3"/>
    <w:rsid w:val="002260A4"/>
    <w:rsid w:val="00226A71"/>
    <w:rsid w:val="00226D63"/>
    <w:rsid w:val="002270DE"/>
    <w:rsid w:val="002308B5"/>
    <w:rsid w:val="00230FD0"/>
    <w:rsid w:val="002312FC"/>
    <w:rsid w:val="0023150B"/>
    <w:rsid w:val="00231678"/>
    <w:rsid w:val="0023196A"/>
    <w:rsid w:val="002319E9"/>
    <w:rsid w:val="00232190"/>
    <w:rsid w:val="002322CC"/>
    <w:rsid w:val="0023230D"/>
    <w:rsid w:val="00233B63"/>
    <w:rsid w:val="00233DB0"/>
    <w:rsid w:val="00237DE9"/>
    <w:rsid w:val="00240296"/>
    <w:rsid w:val="00241019"/>
    <w:rsid w:val="00242FBE"/>
    <w:rsid w:val="002432DB"/>
    <w:rsid w:val="00243A08"/>
    <w:rsid w:val="0024425D"/>
    <w:rsid w:val="00247334"/>
    <w:rsid w:val="00247F40"/>
    <w:rsid w:val="00250D29"/>
    <w:rsid w:val="0025289D"/>
    <w:rsid w:val="002531B9"/>
    <w:rsid w:val="00255ED3"/>
    <w:rsid w:val="002613D1"/>
    <w:rsid w:val="00264550"/>
    <w:rsid w:val="00265989"/>
    <w:rsid w:val="002719DE"/>
    <w:rsid w:val="00272249"/>
    <w:rsid w:val="00272C8E"/>
    <w:rsid w:val="00273F71"/>
    <w:rsid w:val="00275C71"/>
    <w:rsid w:val="00276DB5"/>
    <w:rsid w:val="002806DD"/>
    <w:rsid w:val="00281874"/>
    <w:rsid w:val="00281D39"/>
    <w:rsid w:val="00283211"/>
    <w:rsid w:val="00284E7A"/>
    <w:rsid w:val="002850C2"/>
    <w:rsid w:val="00285EA5"/>
    <w:rsid w:val="00286DFC"/>
    <w:rsid w:val="002903B9"/>
    <w:rsid w:val="0029087D"/>
    <w:rsid w:val="00290B8D"/>
    <w:rsid w:val="0029130C"/>
    <w:rsid w:val="002915DD"/>
    <w:rsid w:val="00291A5D"/>
    <w:rsid w:val="00291C97"/>
    <w:rsid w:val="00292633"/>
    <w:rsid w:val="00293894"/>
    <w:rsid w:val="00294863"/>
    <w:rsid w:val="00294D53"/>
    <w:rsid w:val="0029596F"/>
    <w:rsid w:val="00296077"/>
    <w:rsid w:val="002978A3"/>
    <w:rsid w:val="00297B9B"/>
    <w:rsid w:val="002A254A"/>
    <w:rsid w:val="002A29AC"/>
    <w:rsid w:val="002A2E48"/>
    <w:rsid w:val="002A311F"/>
    <w:rsid w:val="002A439B"/>
    <w:rsid w:val="002A4D83"/>
    <w:rsid w:val="002A59BE"/>
    <w:rsid w:val="002A5BA4"/>
    <w:rsid w:val="002A6F52"/>
    <w:rsid w:val="002A720C"/>
    <w:rsid w:val="002B2E0C"/>
    <w:rsid w:val="002B3FA6"/>
    <w:rsid w:val="002B4D75"/>
    <w:rsid w:val="002B5096"/>
    <w:rsid w:val="002B53A4"/>
    <w:rsid w:val="002B5433"/>
    <w:rsid w:val="002B5C24"/>
    <w:rsid w:val="002B5F15"/>
    <w:rsid w:val="002C0066"/>
    <w:rsid w:val="002C1F05"/>
    <w:rsid w:val="002C26E8"/>
    <w:rsid w:val="002C2EBA"/>
    <w:rsid w:val="002C3CF0"/>
    <w:rsid w:val="002C4F82"/>
    <w:rsid w:val="002C6826"/>
    <w:rsid w:val="002C6B11"/>
    <w:rsid w:val="002C7BE3"/>
    <w:rsid w:val="002D0720"/>
    <w:rsid w:val="002D0DAB"/>
    <w:rsid w:val="002D1827"/>
    <w:rsid w:val="002D3BDD"/>
    <w:rsid w:val="002D3EB4"/>
    <w:rsid w:val="002D4063"/>
    <w:rsid w:val="002D46D3"/>
    <w:rsid w:val="002D6B7B"/>
    <w:rsid w:val="002D757F"/>
    <w:rsid w:val="002D7FD7"/>
    <w:rsid w:val="002E0386"/>
    <w:rsid w:val="002E2087"/>
    <w:rsid w:val="002E4820"/>
    <w:rsid w:val="002E4DF7"/>
    <w:rsid w:val="002E53D2"/>
    <w:rsid w:val="002E7511"/>
    <w:rsid w:val="002E79B2"/>
    <w:rsid w:val="002E7CBA"/>
    <w:rsid w:val="002E7FB6"/>
    <w:rsid w:val="002F028B"/>
    <w:rsid w:val="002F0BF9"/>
    <w:rsid w:val="002F0E2F"/>
    <w:rsid w:val="002F14E4"/>
    <w:rsid w:val="002F161B"/>
    <w:rsid w:val="002F1C3A"/>
    <w:rsid w:val="002F1E39"/>
    <w:rsid w:val="002F29C2"/>
    <w:rsid w:val="002F2C96"/>
    <w:rsid w:val="002F371A"/>
    <w:rsid w:val="002F496B"/>
    <w:rsid w:val="002F6237"/>
    <w:rsid w:val="002F723F"/>
    <w:rsid w:val="002F77F8"/>
    <w:rsid w:val="00300483"/>
    <w:rsid w:val="00301393"/>
    <w:rsid w:val="00301B78"/>
    <w:rsid w:val="00301F76"/>
    <w:rsid w:val="00302117"/>
    <w:rsid w:val="00302BAB"/>
    <w:rsid w:val="003036AF"/>
    <w:rsid w:val="003040DE"/>
    <w:rsid w:val="003052BD"/>
    <w:rsid w:val="00305A74"/>
    <w:rsid w:val="003119A7"/>
    <w:rsid w:val="00312B49"/>
    <w:rsid w:val="003144A7"/>
    <w:rsid w:val="00314934"/>
    <w:rsid w:val="003157B4"/>
    <w:rsid w:val="00316859"/>
    <w:rsid w:val="0032075C"/>
    <w:rsid w:val="003211BF"/>
    <w:rsid w:val="00322DBA"/>
    <w:rsid w:val="00323FFB"/>
    <w:rsid w:val="00324A32"/>
    <w:rsid w:val="00324E0E"/>
    <w:rsid w:val="003260C4"/>
    <w:rsid w:val="003268A2"/>
    <w:rsid w:val="00326987"/>
    <w:rsid w:val="00327FC0"/>
    <w:rsid w:val="00330364"/>
    <w:rsid w:val="003311EF"/>
    <w:rsid w:val="00331908"/>
    <w:rsid w:val="0033336B"/>
    <w:rsid w:val="00333A44"/>
    <w:rsid w:val="0033430B"/>
    <w:rsid w:val="003349C8"/>
    <w:rsid w:val="00334A99"/>
    <w:rsid w:val="003355D2"/>
    <w:rsid w:val="003356DC"/>
    <w:rsid w:val="0033710F"/>
    <w:rsid w:val="003376B3"/>
    <w:rsid w:val="00340282"/>
    <w:rsid w:val="00340EC4"/>
    <w:rsid w:val="003417D6"/>
    <w:rsid w:val="00342678"/>
    <w:rsid w:val="00343DF0"/>
    <w:rsid w:val="00344FED"/>
    <w:rsid w:val="0034696D"/>
    <w:rsid w:val="003470FB"/>
    <w:rsid w:val="00347E8E"/>
    <w:rsid w:val="00351676"/>
    <w:rsid w:val="00352482"/>
    <w:rsid w:val="00353899"/>
    <w:rsid w:val="003557D6"/>
    <w:rsid w:val="00356023"/>
    <w:rsid w:val="0035758F"/>
    <w:rsid w:val="00360398"/>
    <w:rsid w:val="0036048F"/>
    <w:rsid w:val="00360DF1"/>
    <w:rsid w:val="00360EAF"/>
    <w:rsid w:val="003624C8"/>
    <w:rsid w:val="0036307C"/>
    <w:rsid w:val="00363612"/>
    <w:rsid w:val="00364FD8"/>
    <w:rsid w:val="00365EA3"/>
    <w:rsid w:val="00367472"/>
    <w:rsid w:val="00371293"/>
    <w:rsid w:val="00371494"/>
    <w:rsid w:val="003719F8"/>
    <w:rsid w:val="003724BB"/>
    <w:rsid w:val="00373CE8"/>
    <w:rsid w:val="00373F13"/>
    <w:rsid w:val="0037511E"/>
    <w:rsid w:val="003751B5"/>
    <w:rsid w:val="003751BF"/>
    <w:rsid w:val="003756F2"/>
    <w:rsid w:val="00375B55"/>
    <w:rsid w:val="0037640F"/>
    <w:rsid w:val="00376755"/>
    <w:rsid w:val="0038200D"/>
    <w:rsid w:val="003826D9"/>
    <w:rsid w:val="00383219"/>
    <w:rsid w:val="00383AE1"/>
    <w:rsid w:val="00383BE5"/>
    <w:rsid w:val="00383EB5"/>
    <w:rsid w:val="003855A5"/>
    <w:rsid w:val="00387804"/>
    <w:rsid w:val="00387B39"/>
    <w:rsid w:val="00390817"/>
    <w:rsid w:val="003922A2"/>
    <w:rsid w:val="003935C9"/>
    <w:rsid w:val="00394D93"/>
    <w:rsid w:val="003964FE"/>
    <w:rsid w:val="003970E8"/>
    <w:rsid w:val="00397D51"/>
    <w:rsid w:val="003A0090"/>
    <w:rsid w:val="003A03E7"/>
    <w:rsid w:val="003A1FBF"/>
    <w:rsid w:val="003A1FE7"/>
    <w:rsid w:val="003A20F8"/>
    <w:rsid w:val="003A2C54"/>
    <w:rsid w:val="003A3120"/>
    <w:rsid w:val="003A4663"/>
    <w:rsid w:val="003A504B"/>
    <w:rsid w:val="003A68CD"/>
    <w:rsid w:val="003A6EE2"/>
    <w:rsid w:val="003B11EA"/>
    <w:rsid w:val="003B2A79"/>
    <w:rsid w:val="003B315D"/>
    <w:rsid w:val="003B31CA"/>
    <w:rsid w:val="003B405B"/>
    <w:rsid w:val="003B5D95"/>
    <w:rsid w:val="003C169C"/>
    <w:rsid w:val="003C1738"/>
    <w:rsid w:val="003C1A81"/>
    <w:rsid w:val="003C20E3"/>
    <w:rsid w:val="003C2AC5"/>
    <w:rsid w:val="003C65B4"/>
    <w:rsid w:val="003C65C9"/>
    <w:rsid w:val="003C7D00"/>
    <w:rsid w:val="003D0E93"/>
    <w:rsid w:val="003D1244"/>
    <w:rsid w:val="003D226C"/>
    <w:rsid w:val="003D4B19"/>
    <w:rsid w:val="003D52B5"/>
    <w:rsid w:val="003D554D"/>
    <w:rsid w:val="003D5CAE"/>
    <w:rsid w:val="003D68F2"/>
    <w:rsid w:val="003E1507"/>
    <w:rsid w:val="003E3AF8"/>
    <w:rsid w:val="003E3DE8"/>
    <w:rsid w:val="003E4073"/>
    <w:rsid w:val="003E6355"/>
    <w:rsid w:val="003E6659"/>
    <w:rsid w:val="003E6B94"/>
    <w:rsid w:val="003E6DCE"/>
    <w:rsid w:val="003E78E3"/>
    <w:rsid w:val="003E7B49"/>
    <w:rsid w:val="003F0E49"/>
    <w:rsid w:val="003F1677"/>
    <w:rsid w:val="003F2AA0"/>
    <w:rsid w:val="003F2FC6"/>
    <w:rsid w:val="003F6C7A"/>
    <w:rsid w:val="003F7E78"/>
    <w:rsid w:val="00400AAA"/>
    <w:rsid w:val="00400C17"/>
    <w:rsid w:val="00402BCC"/>
    <w:rsid w:val="00403AAB"/>
    <w:rsid w:val="00403F09"/>
    <w:rsid w:val="00404A8F"/>
    <w:rsid w:val="004116E4"/>
    <w:rsid w:val="00411CE2"/>
    <w:rsid w:val="00412072"/>
    <w:rsid w:val="0041207C"/>
    <w:rsid w:val="0041302B"/>
    <w:rsid w:val="00413210"/>
    <w:rsid w:val="004159B3"/>
    <w:rsid w:val="0041644B"/>
    <w:rsid w:val="00417230"/>
    <w:rsid w:val="004222DC"/>
    <w:rsid w:val="004227EB"/>
    <w:rsid w:val="00425705"/>
    <w:rsid w:val="0042692D"/>
    <w:rsid w:val="0042693C"/>
    <w:rsid w:val="00426DD5"/>
    <w:rsid w:val="00427A3A"/>
    <w:rsid w:val="00430227"/>
    <w:rsid w:val="00431607"/>
    <w:rsid w:val="00431A03"/>
    <w:rsid w:val="004326A3"/>
    <w:rsid w:val="004327FC"/>
    <w:rsid w:val="00432944"/>
    <w:rsid w:val="0043499F"/>
    <w:rsid w:val="0043529C"/>
    <w:rsid w:val="004357D1"/>
    <w:rsid w:val="00436C75"/>
    <w:rsid w:val="00436CCA"/>
    <w:rsid w:val="004370A9"/>
    <w:rsid w:val="004373A7"/>
    <w:rsid w:val="00440530"/>
    <w:rsid w:val="004421FF"/>
    <w:rsid w:val="004430BB"/>
    <w:rsid w:val="004435ED"/>
    <w:rsid w:val="00443E53"/>
    <w:rsid w:val="00444E26"/>
    <w:rsid w:val="00445161"/>
    <w:rsid w:val="00446CBE"/>
    <w:rsid w:val="00447169"/>
    <w:rsid w:val="0044748A"/>
    <w:rsid w:val="004520ED"/>
    <w:rsid w:val="004525A7"/>
    <w:rsid w:val="00453E1A"/>
    <w:rsid w:val="00454E08"/>
    <w:rsid w:val="00455484"/>
    <w:rsid w:val="004561EF"/>
    <w:rsid w:val="004569E0"/>
    <w:rsid w:val="004579B9"/>
    <w:rsid w:val="00457AFC"/>
    <w:rsid w:val="00461259"/>
    <w:rsid w:val="00462B56"/>
    <w:rsid w:val="004645D8"/>
    <w:rsid w:val="00464FE3"/>
    <w:rsid w:val="00466334"/>
    <w:rsid w:val="00467777"/>
    <w:rsid w:val="0047024B"/>
    <w:rsid w:val="00470439"/>
    <w:rsid w:val="00470651"/>
    <w:rsid w:val="0047113B"/>
    <w:rsid w:val="00473999"/>
    <w:rsid w:val="00473A41"/>
    <w:rsid w:val="00473BF0"/>
    <w:rsid w:val="0047524E"/>
    <w:rsid w:val="0047572C"/>
    <w:rsid w:val="004771EA"/>
    <w:rsid w:val="004773D6"/>
    <w:rsid w:val="00480B4F"/>
    <w:rsid w:val="004815CE"/>
    <w:rsid w:val="00482C66"/>
    <w:rsid w:val="00482FDD"/>
    <w:rsid w:val="0048315D"/>
    <w:rsid w:val="0048331D"/>
    <w:rsid w:val="00484E3A"/>
    <w:rsid w:val="00484E47"/>
    <w:rsid w:val="0048527E"/>
    <w:rsid w:val="0048542C"/>
    <w:rsid w:val="0048576D"/>
    <w:rsid w:val="00485FC5"/>
    <w:rsid w:val="0048657D"/>
    <w:rsid w:val="0048664F"/>
    <w:rsid w:val="00487806"/>
    <w:rsid w:val="00487DA6"/>
    <w:rsid w:val="00490294"/>
    <w:rsid w:val="004903CA"/>
    <w:rsid w:val="004909CE"/>
    <w:rsid w:val="004923F5"/>
    <w:rsid w:val="00492E89"/>
    <w:rsid w:val="004933E1"/>
    <w:rsid w:val="00495CC5"/>
    <w:rsid w:val="00496834"/>
    <w:rsid w:val="00497312"/>
    <w:rsid w:val="004A0B9B"/>
    <w:rsid w:val="004A216A"/>
    <w:rsid w:val="004A26AB"/>
    <w:rsid w:val="004A2E46"/>
    <w:rsid w:val="004A2E5A"/>
    <w:rsid w:val="004A36FD"/>
    <w:rsid w:val="004A4048"/>
    <w:rsid w:val="004A4A34"/>
    <w:rsid w:val="004A4ECE"/>
    <w:rsid w:val="004B13AB"/>
    <w:rsid w:val="004B2D50"/>
    <w:rsid w:val="004B3D6E"/>
    <w:rsid w:val="004B45C8"/>
    <w:rsid w:val="004B5F2A"/>
    <w:rsid w:val="004B6940"/>
    <w:rsid w:val="004B76A0"/>
    <w:rsid w:val="004B7FC5"/>
    <w:rsid w:val="004C118F"/>
    <w:rsid w:val="004C411D"/>
    <w:rsid w:val="004C42A0"/>
    <w:rsid w:val="004C4625"/>
    <w:rsid w:val="004C55EE"/>
    <w:rsid w:val="004C5B9B"/>
    <w:rsid w:val="004C6C4E"/>
    <w:rsid w:val="004C7A77"/>
    <w:rsid w:val="004D18CA"/>
    <w:rsid w:val="004D1A9E"/>
    <w:rsid w:val="004D1DA9"/>
    <w:rsid w:val="004D2AAB"/>
    <w:rsid w:val="004D3189"/>
    <w:rsid w:val="004D32C2"/>
    <w:rsid w:val="004D3743"/>
    <w:rsid w:val="004D56FD"/>
    <w:rsid w:val="004D64AE"/>
    <w:rsid w:val="004D686A"/>
    <w:rsid w:val="004D6A78"/>
    <w:rsid w:val="004D7519"/>
    <w:rsid w:val="004D7AAC"/>
    <w:rsid w:val="004D7F50"/>
    <w:rsid w:val="004E0773"/>
    <w:rsid w:val="004E07C0"/>
    <w:rsid w:val="004E20B6"/>
    <w:rsid w:val="004E25E3"/>
    <w:rsid w:val="004E2F17"/>
    <w:rsid w:val="004E43F9"/>
    <w:rsid w:val="004E56EF"/>
    <w:rsid w:val="004E6CB0"/>
    <w:rsid w:val="004F102B"/>
    <w:rsid w:val="004F25D7"/>
    <w:rsid w:val="004F2633"/>
    <w:rsid w:val="004F2E17"/>
    <w:rsid w:val="004F3140"/>
    <w:rsid w:val="004F39DF"/>
    <w:rsid w:val="004F3D0D"/>
    <w:rsid w:val="004F4ECC"/>
    <w:rsid w:val="004F5B6A"/>
    <w:rsid w:val="004F6355"/>
    <w:rsid w:val="004F6A80"/>
    <w:rsid w:val="004F78C5"/>
    <w:rsid w:val="00500012"/>
    <w:rsid w:val="005000D1"/>
    <w:rsid w:val="00500D8E"/>
    <w:rsid w:val="005013EA"/>
    <w:rsid w:val="0050148E"/>
    <w:rsid w:val="00502B72"/>
    <w:rsid w:val="005045D2"/>
    <w:rsid w:val="0050494D"/>
    <w:rsid w:val="00504AF0"/>
    <w:rsid w:val="0050535E"/>
    <w:rsid w:val="00505B00"/>
    <w:rsid w:val="00507B82"/>
    <w:rsid w:val="00510672"/>
    <w:rsid w:val="005114DB"/>
    <w:rsid w:val="00514FF3"/>
    <w:rsid w:val="00515641"/>
    <w:rsid w:val="00515EB4"/>
    <w:rsid w:val="00516076"/>
    <w:rsid w:val="005166AD"/>
    <w:rsid w:val="00517D92"/>
    <w:rsid w:val="00522328"/>
    <w:rsid w:val="00522712"/>
    <w:rsid w:val="00522C2B"/>
    <w:rsid w:val="0052479D"/>
    <w:rsid w:val="0052492F"/>
    <w:rsid w:val="005253D8"/>
    <w:rsid w:val="00525E1D"/>
    <w:rsid w:val="00527E2A"/>
    <w:rsid w:val="005305AE"/>
    <w:rsid w:val="00530E04"/>
    <w:rsid w:val="005326F9"/>
    <w:rsid w:val="00532A69"/>
    <w:rsid w:val="00533CCE"/>
    <w:rsid w:val="005345EE"/>
    <w:rsid w:val="00535209"/>
    <w:rsid w:val="00535DB5"/>
    <w:rsid w:val="005363E2"/>
    <w:rsid w:val="00536614"/>
    <w:rsid w:val="00540897"/>
    <w:rsid w:val="005408F1"/>
    <w:rsid w:val="0054104F"/>
    <w:rsid w:val="005410EB"/>
    <w:rsid w:val="005411B1"/>
    <w:rsid w:val="00541797"/>
    <w:rsid w:val="005421A0"/>
    <w:rsid w:val="0054294F"/>
    <w:rsid w:val="00542D4A"/>
    <w:rsid w:val="00542F00"/>
    <w:rsid w:val="0054309E"/>
    <w:rsid w:val="00543F61"/>
    <w:rsid w:val="005501FC"/>
    <w:rsid w:val="00551336"/>
    <w:rsid w:val="0055158D"/>
    <w:rsid w:val="0055284B"/>
    <w:rsid w:val="00552D7A"/>
    <w:rsid w:val="005542C0"/>
    <w:rsid w:val="00554757"/>
    <w:rsid w:val="005554C7"/>
    <w:rsid w:val="00555E22"/>
    <w:rsid w:val="00556100"/>
    <w:rsid w:val="00556345"/>
    <w:rsid w:val="00557E83"/>
    <w:rsid w:val="00560171"/>
    <w:rsid w:val="0056098D"/>
    <w:rsid w:val="005628FB"/>
    <w:rsid w:val="00562C6A"/>
    <w:rsid w:val="0056460A"/>
    <w:rsid w:val="00565851"/>
    <w:rsid w:val="00566209"/>
    <w:rsid w:val="00566F41"/>
    <w:rsid w:val="005675B1"/>
    <w:rsid w:val="005676AD"/>
    <w:rsid w:val="00570263"/>
    <w:rsid w:val="0057054B"/>
    <w:rsid w:val="00572A15"/>
    <w:rsid w:val="00573925"/>
    <w:rsid w:val="00574822"/>
    <w:rsid w:val="00575923"/>
    <w:rsid w:val="005779EA"/>
    <w:rsid w:val="00580797"/>
    <w:rsid w:val="00581EB5"/>
    <w:rsid w:val="00582010"/>
    <w:rsid w:val="00582C08"/>
    <w:rsid w:val="00583A2E"/>
    <w:rsid w:val="00583FC8"/>
    <w:rsid w:val="00586535"/>
    <w:rsid w:val="0058720E"/>
    <w:rsid w:val="005873C0"/>
    <w:rsid w:val="005903F2"/>
    <w:rsid w:val="005917AC"/>
    <w:rsid w:val="00592705"/>
    <w:rsid w:val="00593123"/>
    <w:rsid w:val="00593B6E"/>
    <w:rsid w:val="00595E90"/>
    <w:rsid w:val="00596563"/>
    <w:rsid w:val="005A02F2"/>
    <w:rsid w:val="005A0AA3"/>
    <w:rsid w:val="005A183F"/>
    <w:rsid w:val="005A209B"/>
    <w:rsid w:val="005A3B13"/>
    <w:rsid w:val="005A3D14"/>
    <w:rsid w:val="005A4106"/>
    <w:rsid w:val="005A568D"/>
    <w:rsid w:val="005A65B8"/>
    <w:rsid w:val="005A77AF"/>
    <w:rsid w:val="005A77B5"/>
    <w:rsid w:val="005A7D75"/>
    <w:rsid w:val="005B0926"/>
    <w:rsid w:val="005B2161"/>
    <w:rsid w:val="005B283C"/>
    <w:rsid w:val="005B2A0A"/>
    <w:rsid w:val="005B303B"/>
    <w:rsid w:val="005B3977"/>
    <w:rsid w:val="005B3BFF"/>
    <w:rsid w:val="005B3DCC"/>
    <w:rsid w:val="005B4206"/>
    <w:rsid w:val="005B45E1"/>
    <w:rsid w:val="005B4AC9"/>
    <w:rsid w:val="005B4C60"/>
    <w:rsid w:val="005B5173"/>
    <w:rsid w:val="005B79AE"/>
    <w:rsid w:val="005C0A09"/>
    <w:rsid w:val="005C14F8"/>
    <w:rsid w:val="005C1B40"/>
    <w:rsid w:val="005C24FC"/>
    <w:rsid w:val="005C279B"/>
    <w:rsid w:val="005C29AA"/>
    <w:rsid w:val="005C3D17"/>
    <w:rsid w:val="005C4D4E"/>
    <w:rsid w:val="005C5AD4"/>
    <w:rsid w:val="005C5BE4"/>
    <w:rsid w:val="005C5E02"/>
    <w:rsid w:val="005C6A10"/>
    <w:rsid w:val="005C7818"/>
    <w:rsid w:val="005D043E"/>
    <w:rsid w:val="005D05D7"/>
    <w:rsid w:val="005D0E0A"/>
    <w:rsid w:val="005D0F4E"/>
    <w:rsid w:val="005D2102"/>
    <w:rsid w:val="005D3198"/>
    <w:rsid w:val="005D38C9"/>
    <w:rsid w:val="005D437F"/>
    <w:rsid w:val="005D469E"/>
    <w:rsid w:val="005D4FA2"/>
    <w:rsid w:val="005D7DCD"/>
    <w:rsid w:val="005E0729"/>
    <w:rsid w:val="005E0EFB"/>
    <w:rsid w:val="005E1298"/>
    <w:rsid w:val="005E2BC2"/>
    <w:rsid w:val="005E4D70"/>
    <w:rsid w:val="005E4F9A"/>
    <w:rsid w:val="005E4FFE"/>
    <w:rsid w:val="005E6D2F"/>
    <w:rsid w:val="005E7C94"/>
    <w:rsid w:val="005F0F9C"/>
    <w:rsid w:val="005F1660"/>
    <w:rsid w:val="005F46B1"/>
    <w:rsid w:val="005F48A7"/>
    <w:rsid w:val="005F50A3"/>
    <w:rsid w:val="005F5660"/>
    <w:rsid w:val="005F6706"/>
    <w:rsid w:val="005F6B28"/>
    <w:rsid w:val="005F7766"/>
    <w:rsid w:val="005F78ED"/>
    <w:rsid w:val="00600B51"/>
    <w:rsid w:val="00601045"/>
    <w:rsid w:val="00601D98"/>
    <w:rsid w:val="00602362"/>
    <w:rsid w:val="006025BE"/>
    <w:rsid w:val="0060489B"/>
    <w:rsid w:val="00605BA3"/>
    <w:rsid w:val="00606A86"/>
    <w:rsid w:val="00606CB2"/>
    <w:rsid w:val="00607860"/>
    <w:rsid w:val="006115EC"/>
    <w:rsid w:val="00611A5F"/>
    <w:rsid w:val="00612B79"/>
    <w:rsid w:val="00613753"/>
    <w:rsid w:val="00614036"/>
    <w:rsid w:val="006146BA"/>
    <w:rsid w:val="00614E5D"/>
    <w:rsid w:val="00617B33"/>
    <w:rsid w:val="006226EC"/>
    <w:rsid w:val="00623E16"/>
    <w:rsid w:val="006240DE"/>
    <w:rsid w:val="00624E59"/>
    <w:rsid w:val="006265E7"/>
    <w:rsid w:val="00631595"/>
    <w:rsid w:val="00631C1D"/>
    <w:rsid w:val="0063247D"/>
    <w:rsid w:val="006329ED"/>
    <w:rsid w:val="00632D0E"/>
    <w:rsid w:val="00633ED2"/>
    <w:rsid w:val="00633F39"/>
    <w:rsid w:val="006376AB"/>
    <w:rsid w:val="006379BC"/>
    <w:rsid w:val="00637A5C"/>
    <w:rsid w:val="00641B00"/>
    <w:rsid w:val="00641D04"/>
    <w:rsid w:val="00641D58"/>
    <w:rsid w:val="006438AF"/>
    <w:rsid w:val="006440B2"/>
    <w:rsid w:val="00644899"/>
    <w:rsid w:val="00645431"/>
    <w:rsid w:val="0064549B"/>
    <w:rsid w:val="00646FD8"/>
    <w:rsid w:val="00647B50"/>
    <w:rsid w:val="00652CA9"/>
    <w:rsid w:val="006537C0"/>
    <w:rsid w:val="006543D9"/>
    <w:rsid w:val="00654CBB"/>
    <w:rsid w:val="00655230"/>
    <w:rsid w:val="00656FD0"/>
    <w:rsid w:val="0065733B"/>
    <w:rsid w:val="00657764"/>
    <w:rsid w:val="006577B9"/>
    <w:rsid w:val="00661970"/>
    <w:rsid w:val="00661B55"/>
    <w:rsid w:val="00664EB2"/>
    <w:rsid w:val="00666243"/>
    <w:rsid w:val="00666316"/>
    <w:rsid w:val="00666801"/>
    <w:rsid w:val="006706F3"/>
    <w:rsid w:val="00670F14"/>
    <w:rsid w:val="006710C3"/>
    <w:rsid w:val="006713A4"/>
    <w:rsid w:val="00673631"/>
    <w:rsid w:val="00673904"/>
    <w:rsid w:val="006742B0"/>
    <w:rsid w:val="0067488B"/>
    <w:rsid w:val="00675BC6"/>
    <w:rsid w:val="006771D8"/>
    <w:rsid w:val="006815E0"/>
    <w:rsid w:val="00681AB1"/>
    <w:rsid w:val="00681C1F"/>
    <w:rsid w:val="00681EFA"/>
    <w:rsid w:val="0068221D"/>
    <w:rsid w:val="006823FA"/>
    <w:rsid w:val="006835AF"/>
    <w:rsid w:val="00683A8F"/>
    <w:rsid w:val="00683C82"/>
    <w:rsid w:val="006850BD"/>
    <w:rsid w:val="006852C8"/>
    <w:rsid w:val="006853FE"/>
    <w:rsid w:val="0068575B"/>
    <w:rsid w:val="00686114"/>
    <w:rsid w:val="0068640C"/>
    <w:rsid w:val="006866B4"/>
    <w:rsid w:val="00686913"/>
    <w:rsid w:val="006869E9"/>
    <w:rsid w:val="006872EA"/>
    <w:rsid w:val="0068773F"/>
    <w:rsid w:val="00687878"/>
    <w:rsid w:val="00687B7D"/>
    <w:rsid w:val="006911DA"/>
    <w:rsid w:val="00692840"/>
    <w:rsid w:val="00692A2D"/>
    <w:rsid w:val="00692E96"/>
    <w:rsid w:val="00694190"/>
    <w:rsid w:val="0069578F"/>
    <w:rsid w:val="00696200"/>
    <w:rsid w:val="00697E82"/>
    <w:rsid w:val="006A0FF9"/>
    <w:rsid w:val="006A16DD"/>
    <w:rsid w:val="006A2C26"/>
    <w:rsid w:val="006A5656"/>
    <w:rsid w:val="006A5BFC"/>
    <w:rsid w:val="006B00C5"/>
    <w:rsid w:val="006B152D"/>
    <w:rsid w:val="006B187F"/>
    <w:rsid w:val="006B1E52"/>
    <w:rsid w:val="006B20DB"/>
    <w:rsid w:val="006B31BF"/>
    <w:rsid w:val="006B381B"/>
    <w:rsid w:val="006B408C"/>
    <w:rsid w:val="006B41F2"/>
    <w:rsid w:val="006B51C4"/>
    <w:rsid w:val="006C05AF"/>
    <w:rsid w:val="006C0812"/>
    <w:rsid w:val="006C1694"/>
    <w:rsid w:val="006C2C0C"/>
    <w:rsid w:val="006C594B"/>
    <w:rsid w:val="006C5F96"/>
    <w:rsid w:val="006C686A"/>
    <w:rsid w:val="006C74D3"/>
    <w:rsid w:val="006C7FD1"/>
    <w:rsid w:val="006D15F9"/>
    <w:rsid w:val="006D3236"/>
    <w:rsid w:val="006D614B"/>
    <w:rsid w:val="006D69F2"/>
    <w:rsid w:val="006D7076"/>
    <w:rsid w:val="006D7707"/>
    <w:rsid w:val="006D7A8A"/>
    <w:rsid w:val="006E01BF"/>
    <w:rsid w:val="006E032E"/>
    <w:rsid w:val="006E0D84"/>
    <w:rsid w:val="006E135D"/>
    <w:rsid w:val="006E1ACB"/>
    <w:rsid w:val="006E3857"/>
    <w:rsid w:val="006E3B59"/>
    <w:rsid w:val="006E46D6"/>
    <w:rsid w:val="006E48CD"/>
    <w:rsid w:val="006E7BCC"/>
    <w:rsid w:val="006E7D2B"/>
    <w:rsid w:val="006E7E58"/>
    <w:rsid w:val="006F01D7"/>
    <w:rsid w:val="006F085A"/>
    <w:rsid w:val="006F2860"/>
    <w:rsid w:val="006F28A1"/>
    <w:rsid w:val="006F2E32"/>
    <w:rsid w:val="006F36C7"/>
    <w:rsid w:val="006F3BA5"/>
    <w:rsid w:val="006F4531"/>
    <w:rsid w:val="006F4679"/>
    <w:rsid w:val="006F4908"/>
    <w:rsid w:val="006F4BBB"/>
    <w:rsid w:val="006F6407"/>
    <w:rsid w:val="006F6858"/>
    <w:rsid w:val="006F755C"/>
    <w:rsid w:val="006F7796"/>
    <w:rsid w:val="00703687"/>
    <w:rsid w:val="00703916"/>
    <w:rsid w:val="00704B37"/>
    <w:rsid w:val="0070615D"/>
    <w:rsid w:val="007065FA"/>
    <w:rsid w:val="007101E7"/>
    <w:rsid w:val="007107D5"/>
    <w:rsid w:val="00710A20"/>
    <w:rsid w:val="007131FB"/>
    <w:rsid w:val="00713784"/>
    <w:rsid w:val="007140E0"/>
    <w:rsid w:val="00714EB6"/>
    <w:rsid w:val="00715941"/>
    <w:rsid w:val="00715DEB"/>
    <w:rsid w:val="00715DFC"/>
    <w:rsid w:val="00717031"/>
    <w:rsid w:val="00717216"/>
    <w:rsid w:val="007174F9"/>
    <w:rsid w:val="00720FD5"/>
    <w:rsid w:val="00722EAD"/>
    <w:rsid w:val="00723A35"/>
    <w:rsid w:val="00724261"/>
    <w:rsid w:val="00724453"/>
    <w:rsid w:val="00725536"/>
    <w:rsid w:val="00726CFF"/>
    <w:rsid w:val="00726F77"/>
    <w:rsid w:val="007274D9"/>
    <w:rsid w:val="00727863"/>
    <w:rsid w:val="00727CC4"/>
    <w:rsid w:val="007314F5"/>
    <w:rsid w:val="007316C3"/>
    <w:rsid w:val="007320BE"/>
    <w:rsid w:val="0073273B"/>
    <w:rsid w:val="007331BB"/>
    <w:rsid w:val="007332C5"/>
    <w:rsid w:val="007335A4"/>
    <w:rsid w:val="00735727"/>
    <w:rsid w:val="00736378"/>
    <w:rsid w:val="00740E9E"/>
    <w:rsid w:val="0074255D"/>
    <w:rsid w:val="00742699"/>
    <w:rsid w:val="007469E3"/>
    <w:rsid w:val="007472E1"/>
    <w:rsid w:val="00747B86"/>
    <w:rsid w:val="00747F08"/>
    <w:rsid w:val="00750F07"/>
    <w:rsid w:val="00751956"/>
    <w:rsid w:val="007537BC"/>
    <w:rsid w:val="00755738"/>
    <w:rsid w:val="00756702"/>
    <w:rsid w:val="0075751F"/>
    <w:rsid w:val="007575D3"/>
    <w:rsid w:val="00757C69"/>
    <w:rsid w:val="0076218F"/>
    <w:rsid w:val="0076283C"/>
    <w:rsid w:val="00762A57"/>
    <w:rsid w:val="00762EF3"/>
    <w:rsid w:val="00764201"/>
    <w:rsid w:val="0076569E"/>
    <w:rsid w:val="00765EB9"/>
    <w:rsid w:val="00766449"/>
    <w:rsid w:val="00766A1A"/>
    <w:rsid w:val="00766CAB"/>
    <w:rsid w:val="00766F2C"/>
    <w:rsid w:val="00770716"/>
    <w:rsid w:val="00770B1A"/>
    <w:rsid w:val="007717C0"/>
    <w:rsid w:val="007721C1"/>
    <w:rsid w:val="007726BB"/>
    <w:rsid w:val="0077302B"/>
    <w:rsid w:val="00773235"/>
    <w:rsid w:val="00775CE1"/>
    <w:rsid w:val="00776B3B"/>
    <w:rsid w:val="00776DD0"/>
    <w:rsid w:val="007801D7"/>
    <w:rsid w:val="00781CAB"/>
    <w:rsid w:val="007825AB"/>
    <w:rsid w:val="00782814"/>
    <w:rsid w:val="00783282"/>
    <w:rsid w:val="007842C3"/>
    <w:rsid w:val="00785D8D"/>
    <w:rsid w:val="00786360"/>
    <w:rsid w:val="007866F5"/>
    <w:rsid w:val="007872CE"/>
    <w:rsid w:val="007909A7"/>
    <w:rsid w:val="00791832"/>
    <w:rsid w:val="00791904"/>
    <w:rsid w:val="007919C7"/>
    <w:rsid w:val="00791C35"/>
    <w:rsid w:val="00792BDD"/>
    <w:rsid w:val="007937B9"/>
    <w:rsid w:val="00794340"/>
    <w:rsid w:val="00795132"/>
    <w:rsid w:val="007955EA"/>
    <w:rsid w:val="007958B8"/>
    <w:rsid w:val="00795BF7"/>
    <w:rsid w:val="00796011"/>
    <w:rsid w:val="007971CF"/>
    <w:rsid w:val="007A0CE4"/>
    <w:rsid w:val="007A162B"/>
    <w:rsid w:val="007A1F3F"/>
    <w:rsid w:val="007A2278"/>
    <w:rsid w:val="007A345C"/>
    <w:rsid w:val="007A59C9"/>
    <w:rsid w:val="007A61BB"/>
    <w:rsid w:val="007B0C4F"/>
    <w:rsid w:val="007B210E"/>
    <w:rsid w:val="007B2454"/>
    <w:rsid w:val="007B2E0C"/>
    <w:rsid w:val="007B3984"/>
    <w:rsid w:val="007B3BFD"/>
    <w:rsid w:val="007B49DF"/>
    <w:rsid w:val="007B6E9E"/>
    <w:rsid w:val="007C068A"/>
    <w:rsid w:val="007C0C6B"/>
    <w:rsid w:val="007C1369"/>
    <w:rsid w:val="007C31A7"/>
    <w:rsid w:val="007C7532"/>
    <w:rsid w:val="007C7E95"/>
    <w:rsid w:val="007D0986"/>
    <w:rsid w:val="007D43C7"/>
    <w:rsid w:val="007D552D"/>
    <w:rsid w:val="007D609D"/>
    <w:rsid w:val="007D6B43"/>
    <w:rsid w:val="007D6DCF"/>
    <w:rsid w:val="007D76BF"/>
    <w:rsid w:val="007E1A91"/>
    <w:rsid w:val="007E1E02"/>
    <w:rsid w:val="007E207B"/>
    <w:rsid w:val="007E25C9"/>
    <w:rsid w:val="007E3F7A"/>
    <w:rsid w:val="007E4291"/>
    <w:rsid w:val="007E45F9"/>
    <w:rsid w:val="007E4852"/>
    <w:rsid w:val="007E4CBF"/>
    <w:rsid w:val="007E4DFC"/>
    <w:rsid w:val="007E5079"/>
    <w:rsid w:val="007E5FB7"/>
    <w:rsid w:val="007F002C"/>
    <w:rsid w:val="007F04B1"/>
    <w:rsid w:val="007F285C"/>
    <w:rsid w:val="007F28C9"/>
    <w:rsid w:val="007F32E1"/>
    <w:rsid w:val="007F4ABF"/>
    <w:rsid w:val="007F4ADD"/>
    <w:rsid w:val="007F4D6E"/>
    <w:rsid w:val="007F5D28"/>
    <w:rsid w:val="007F7690"/>
    <w:rsid w:val="008015C0"/>
    <w:rsid w:val="00802000"/>
    <w:rsid w:val="00803436"/>
    <w:rsid w:val="00803874"/>
    <w:rsid w:val="00807004"/>
    <w:rsid w:val="00807CD5"/>
    <w:rsid w:val="00807EDE"/>
    <w:rsid w:val="008103BF"/>
    <w:rsid w:val="00811E12"/>
    <w:rsid w:val="008143C9"/>
    <w:rsid w:val="008145B5"/>
    <w:rsid w:val="00814A3D"/>
    <w:rsid w:val="008168C9"/>
    <w:rsid w:val="008171DA"/>
    <w:rsid w:val="00821F37"/>
    <w:rsid w:val="0082225E"/>
    <w:rsid w:val="0082272C"/>
    <w:rsid w:val="00822E30"/>
    <w:rsid w:val="00823128"/>
    <w:rsid w:val="008235C5"/>
    <w:rsid w:val="00823B3B"/>
    <w:rsid w:val="00824106"/>
    <w:rsid w:val="00824861"/>
    <w:rsid w:val="008248F3"/>
    <w:rsid w:val="00826D96"/>
    <w:rsid w:val="008275D7"/>
    <w:rsid w:val="0082772A"/>
    <w:rsid w:val="008279AC"/>
    <w:rsid w:val="00827E55"/>
    <w:rsid w:val="0083190A"/>
    <w:rsid w:val="00834453"/>
    <w:rsid w:val="008350A4"/>
    <w:rsid w:val="008359F0"/>
    <w:rsid w:val="0084004D"/>
    <w:rsid w:val="0084008B"/>
    <w:rsid w:val="00840AC9"/>
    <w:rsid w:val="008423BE"/>
    <w:rsid w:val="00842467"/>
    <w:rsid w:val="00842F46"/>
    <w:rsid w:val="00843864"/>
    <w:rsid w:val="00844D90"/>
    <w:rsid w:val="00846D16"/>
    <w:rsid w:val="00847207"/>
    <w:rsid w:val="00852148"/>
    <w:rsid w:val="00852C46"/>
    <w:rsid w:val="0085443B"/>
    <w:rsid w:val="00854A45"/>
    <w:rsid w:val="0085560E"/>
    <w:rsid w:val="008556D1"/>
    <w:rsid w:val="0085667C"/>
    <w:rsid w:val="00856949"/>
    <w:rsid w:val="00856A0D"/>
    <w:rsid w:val="00860697"/>
    <w:rsid w:val="00860C9D"/>
    <w:rsid w:val="00860F34"/>
    <w:rsid w:val="00861812"/>
    <w:rsid w:val="00861AC2"/>
    <w:rsid w:val="00861DD1"/>
    <w:rsid w:val="00861ED3"/>
    <w:rsid w:val="00862600"/>
    <w:rsid w:val="00864817"/>
    <w:rsid w:val="008650DB"/>
    <w:rsid w:val="00865594"/>
    <w:rsid w:val="00865772"/>
    <w:rsid w:val="008659EF"/>
    <w:rsid w:val="008661B9"/>
    <w:rsid w:val="00866248"/>
    <w:rsid w:val="00867612"/>
    <w:rsid w:val="00867C77"/>
    <w:rsid w:val="00872A31"/>
    <w:rsid w:val="00874C31"/>
    <w:rsid w:val="00877148"/>
    <w:rsid w:val="00880FA9"/>
    <w:rsid w:val="0088108E"/>
    <w:rsid w:val="00882280"/>
    <w:rsid w:val="0088262C"/>
    <w:rsid w:val="008829AC"/>
    <w:rsid w:val="00882E08"/>
    <w:rsid w:val="00882F35"/>
    <w:rsid w:val="008834F5"/>
    <w:rsid w:val="00883636"/>
    <w:rsid w:val="0088486E"/>
    <w:rsid w:val="008864D1"/>
    <w:rsid w:val="00886996"/>
    <w:rsid w:val="00887357"/>
    <w:rsid w:val="00887C9E"/>
    <w:rsid w:val="008900EE"/>
    <w:rsid w:val="00893B96"/>
    <w:rsid w:val="00894A14"/>
    <w:rsid w:val="008951DB"/>
    <w:rsid w:val="008955F6"/>
    <w:rsid w:val="00895D18"/>
    <w:rsid w:val="0089668A"/>
    <w:rsid w:val="00897384"/>
    <w:rsid w:val="0089773B"/>
    <w:rsid w:val="008A0247"/>
    <w:rsid w:val="008A02CE"/>
    <w:rsid w:val="008A11C4"/>
    <w:rsid w:val="008A1477"/>
    <w:rsid w:val="008A1833"/>
    <w:rsid w:val="008A24A2"/>
    <w:rsid w:val="008A2E4E"/>
    <w:rsid w:val="008A4347"/>
    <w:rsid w:val="008A67F5"/>
    <w:rsid w:val="008A73F7"/>
    <w:rsid w:val="008B1DD6"/>
    <w:rsid w:val="008B2F73"/>
    <w:rsid w:val="008B343B"/>
    <w:rsid w:val="008B3459"/>
    <w:rsid w:val="008B36AB"/>
    <w:rsid w:val="008B5E29"/>
    <w:rsid w:val="008B66BF"/>
    <w:rsid w:val="008B6EE8"/>
    <w:rsid w:val="008B70EE"/>
    <w:rsid w:val="008B7315"/>
    <w:rsid w:val="008C03F0"/>
    <w:rsid w:val="008C174D"/>
    <w:rsid w:val="008C3A38"/>
    <w:rsid w:val="008C420D"/>
    <w:rsid w:val="008C4A1F"/>
    <w:rsid w:val="008C5787"/>
    <w:rsid w:val="008C68A5"/>
    <w:rsid w:val="008D02EF"/>
    <w:rsid w:val="008D03FF"/>
    <w:rsid w:val="008D2F2B"/>
    <w:rsid w:val="008D4F4F"/>
    <w:rsid w:val="008E21BF"/>
    <w:rsid w:val="008E25DA"/>
    <w:rsid w:val="008E312F"/>
    <w:rsid w:val="008E3536"/>
    <w:rsid w:val="008E3951"/>
    <w:rsid w:val="008E47A8"/>
    <w:rsid w:val="008E530C"/>
    <w:rsid w:val="008E6DF4"/>
    <w:rsid w:val="008F0027"/>
    <w:rsid w:val="008F019E"/>
    <w:rsid w:val="008F150F"/>
    <w:rsid w:val="008F166B"/>
    <w:rsid w:val="008F54E7"/>
    <w:rsid w:val="008F66BC"/>
    <w:rsid w:val="008F758D"/>
    <w:rsid w:val="008F7B7F"/>
    <w:rsid w:val="009011AC"/>
    <w:rsid w:val="0090270D"/>
    <w:rsid w:val="00902A72"/>
    <w:rsid w:val="00903A55"/>
    <w:rsid w:val="0090412C"/>
    <w:rsid w:val="0090520B"/>
    <w:rsid w:val="009075D5"/>
    <w:rsid w:val="00910B22"/>
    <w:rsid w:val="0091174B"/>
    <w:rsid w:val="00911915"/>
    <w:rsid w:val="00915307"/>
    <w:rsid w:val="00916CB6"/>
    <w:rsid w:val="00917CA1"/>
    <w:rsid w:val="0092000A"/>
    <w:rsid w:val="0092033A"/>
    <w:rsid w:val="009210A2"/>
    <w:rsid w:val="009210EC"/>
    <w:rsid w:val="00921556"/>
    <w:rsid w:val="00924184"/>
    <w:rsid w:val="00925A12"/>
    <w:rsid w:val="00926252"/>
    <w:rsid w:val="0092640A"/>
    <w:rsid w:val="00926E62"/>
    <w:rsid w:val="00927244"/>
    <w:rsid w:val="0092785B"/>
    <w:rsid w:val="00927E6F"/>
    <w:rsid w:val="009309FB"/>
    <w:rsid w:val="009321A0"/>
    <w:rsid w:val="00932B2A"/>
    <w:rsid w:val="0093336C"/>
    <w:rsid w:val="0093377D"/>
    <w:rsid w:val="009337E6"/>
    <w:rsid w:val="00935396"/>
    <w:rsid w:val="00940314"/>
    <w:rsid w:val="00940E83"/>
    <w:rsid w:val="009422BC"/>
    <w:rsid w:val="00942839"/>
    <w:rsid w:val="00943A4B"/>
    <w:rsid w:val="00944B4D"/>
    <w:rsid w:val="00944CDD"/>
    <w:rsid w:val="00945BBE"/>
    <w:rsid w:val="00950FB1"/>
    <w:rsid w:val="00951091"/>
    <w:rsid w:val="0095143E"/>
    <w:rsid w:val="00952101"/>
    <w:rsid w:val="00952914"/>
    <w:rsid w:val="00952A57"/>
    <w:rsid w:val="00952B06"/>
    <w:rsid w:val="00953164"/>
    <w:rsid w:val="00953D6A"/>
    <w:rsid w:val="00953E7A"/>
    <w:rsid w:val="00956C47"/>
    <w:rsid w:val="00957DB8"/>
    <w:rsid w:val="009602AD"/>
    <w:rsid w:val="009610B0"/>
    <w:rsid w:val="0096140D"/>
    <w:rsid w:val="00961674"/>
    <w:rsid w:val="00961A74"/>
    <w:rsid w:val="00961D60"/>
    <w:rsid w:val="00962718"/>
    <w:rsid w:val="00963F56"/>
    <w:rsid w:val="0096560A"/>
    <w:rsid w:val="0097069C"/>
    <w:rsid w:val="00970844"/>
    <w:rsid w:val="009714B7"/>
    <w:rsid w:val="009717C1"/>
    <w:rsid w:val="00971E2D"/>
    <w:rsid w:val="00972E6F"/>
    <w:rsid w:val="009730F1"/>
    <w:rsid w:val="00973208"/>
    <w:rsid w:val="0097439F"/>
    <w:rsid w:val="00975146"/>
    <w:rsid w:val="00975FA0"/>
    <w:rsid w:val="00976132"/>
    <w:rsid w:val="0097640D"/>
    <w:rsid w:val="00976527"/>
    <w:rsid w:val="009801DC"/>
    <w:rsid w:val="00984134"/>
    <w:rsid w:val="00984AFB"/>
    <w:rsid w:val="00987341"/>
    <w:rsid w:val="00987963"/>
    <w:rsid w:val="00990751"/>
    <w:rsid w:val="0099081C"/>
    <w:rsid w:val="00990B65"/>
    <w:rsid w:val="0099108F"/>
    <w:rsid w:val="009926FF"/>
    <w:rsid w:val="00992F8E"/>
    <w:rsid w:val="0099424D"/>
    <w:rsid w:val="00994250"/>
    <w:rsid w:val="00996A51"/>
    <w:rsid w:val="0099744D"/>
    <w:rsid w:val="009A051D"/>
    <w:rsid w:val="009A069F"/>
    <w:rsid w:val="009A203A"/>
    <w:rsid w:val="009A482A"/>
    <w:rsid w:val="009A534B"/>
    <w:rsid w:val="009A6DFE"/>
    <w:rsid w:val="009A769C"/>
    <w:rsid w:val="009A7A1E"/>
    <w:rsid w:val="009A7CAC"/>
    <w:rsid w:val="009B0604"/>
    <w:rsid w:val="009B0861"/>
    <w:rsid w:val="009B150A"/>
    <w:rsid w:val="009B27EE"/>
    <w:rsid w:val="009B325C"/>
    <w:rsid w:val="009B4CA4"/>
    <w:rsid w:val="009B4D68"/>
    <w:rsid w:val="009C0481"/>
    <w:rsid w:val="009C06A7"/>
    <w:rsid w:val="009C12EE"/>
    <w:rsid w:val="009C1584"/>
    <w:rsid w:val="009C26D3"/>
    <w:rsid w:val="009C2A1A"/>
    <w:rsid w:val="009C3FD6"/>
    <w:rsid w:val="009C46F6"/>
    <w:rsid w:val="009C485D"/>
    <w:rsid w:val="009C488F"/>
    <w:rsid w:val="009C56B9"/>
    <w:rsid w:val="009C631F"/>
    <w:rsid w:val="009C6B03"/>
    <w:rsid w:val="009C766D"/>
    <w:rsid w:val="009C7931"/>
    <w:rsid w:val="009D01A6"/>
    <w:rsid w:val="009D1887"/>
    <w:rsid w:val="009D279E"/>
    <w:rsid w:val="009D281D"/>
    <w:rsid w:val="009D2D5A"/>
    <w:rsid w:val="009D4962"/>
    <w:rsid w:val="009D4BF5"/>
    <w:rsid w:val="009D4D72"/>
    <w:rsid w:val="009D4FB8"/>
    <w:rsid w:val="009D595F"/>
    <w:rsid w:val="009D6AEE"/>
    <w:rsid w:val="009D6B80"/>
    <w:rsid w:val="009D7A8C"/>
    <w:rsid w:val="009E01FA"/>
    <w:rsid w:val="009E02E4"/>
    <w:rsid w:val="009E0EE7"/>
    <w:rsid w:val="009E0F73"/>
    <w:rsid w:val="009E22A3"/>
    <w:rsid w:val="009E25A2"/>
    <w:rsid w:val="009E4697"/>
    <w:rsid w:val="009E4B26"/>
    <w:rsid w:val="009E63C4"/>
    <w:rsid w:val="009E776F"/>
    <w:rsid w:val="009F055B"/>
    <w:rsid w:val="009F1C40"/>
    <w:rsid w:val="009F279D"/>
    <w:rsid w:val="009F2BFD"/>
    <w:rsid w:val="009F2CF5"/>
    <w:rsid w:val="009F30BE"/>
    <w:rsid w:val="009F3C0C"/>
    <w:rsid w:val="009F42E3"/>
    <w:rsid w:val="009F4E37"/>
    <w:rsid w:val="009F5094"/>
    <w:rsid w:val="009F54B0"/>
    <w:rsid w:val="009F5959"/>
    <w:rsid w:val="009F68A9"/>
    <w:rsid w:val="009F68C6"/>
    <w:rsid w:val="009F6D0E"/>
    <w:rsid w:val="009F7428"/>
    <w:rsid w:val="009F7A65"/>
    <w:rsid w:val="009F7C1F"/>
    <w:rsid w:val="00A020BD"/>
    <w:rsid w:val="00A02333"/>
    <w:rsid w:val="00A03812"/>
    <w:rsid w:val="00A05915"/>
    <w:rsid w:val="00A05C69"/>
    <w:rsid w:val="00A05D57"/>
    <w:rsid w:val="00A06707"/>
    <w:rsid w:val="00A06B8C"/>
    <w:rsid w:val="00A07FAE"/>
    <w:rsid w:val="00A11442"/>
    <w:rsid w:val="00A1174D"/>
    <w:rsid w:val="00A1280E"/>
    <w:rsid w:val="00A13DA2"/>
    <w:rsid w:val="00A13E26"/>
    <w:rsid w:val="00A14C1E"/>
    <w:rsid w:val="00A1646D"/>
    <w:rsid w:val="00A16D2A"/>
    <w:rsid w:val="00A172C9"/>
    <w:rsid w:val="00A17A8D"/>
    <w:rsid w:val="00A17D9B"/>
    <w:rsid w:val="00A21731"/>
    <w:rsid w:val="00A21D47"/>
    <w:rsid w:val="00A22FE5"/>
    <w:rsid w:val="00A23021"/>
    <w:rsid w:val="00A24FB4"/>
    <w:rsid w:val="00A25072"/>
    <w:rsid w:val="00A2531C"/>
    <w:rsid w:val="00A257A4"/>
    <w:rsid w:val="00A25BE3"/>
    <w:rsid w:val="00A25CD3"/>
    <w:rsid w:val="00A2601E"/>
    <w:rsid w:val="00A2739A"/>
    <w:rsid w:val="00A27E87"/>
    <w:rsid w:val="00A30682"/>
    <w:rsid w:val="00A30B51"/>
    <w:rsid w:val="00A312CF"/>
    <w:rsid w:val="00A31F21"/>
    <w:rsid w:val="00A31F82"/>
    <w:rsid w:val="00A33C02"/>
    <w:rsid w:val="00A34235"/>
    <w:rsid w:val="00A34428"/>
    <w:rsid w:val="00A34704"/>
    <w:rsid w:val="00A349D8"/>
    <w:rsid w:val="00A3558F"/>
    <w:rsid w:val="00A35BE6"/>
    <w:rsid w:val="00A368F6"/>
    <w:rsid w:val="00A36C32"/>
    <w:rsid w:val="00A37582"/>
    <w:rsid w:val="00A37C61"/>
    <w:rsid w:val="00A4087B"/>
    <w:rsid w:val="00A408AA"/>
    <w:rsid w:val="00A40E77"/>
    <w:rsid w:val="00A41526"/>
    <w:rsid w:val="00A41ABD"/>
    <w:rsid w:val="00A43D2D"/>
    <w:rsid w:val="00A444EE"/>
    <w:rsid w:val="00A4562E"/>
    <w:rsid w:val="00A45FDA"/>
    <w:rsid w:val="00A462D1"/>
    <w:rsid w:val="00A47AB9"/>
    <w:rsid w:val="00A50A6B"/>
    <w:rsid w:val="00A5105A"/>
    <w:rsid w:val="00A51348"/>
    <w:rsid w:val="00A51EF3"/>
    <w:rsid w:val="00A5217F"/>
    <w:rsid w:val="00A52297"/>
    <w:rsid w:val="00A52BB4"/>
    <w:rsid w:val="00A53A2B"/>
    <w:rsid w:val="00A54137"/>
    <w:rsid w:val="00A5423A"/>
    <w:rsid w:val="00A564C3"/>
    <w:rsid w:val="00A566A3"/>
    <w:rsid w:val="00A60C97"/>
    <w:rsid w:val="00A61B56"/>
    <w:rsid w:val="00A63FF8"/>
    <w:rsid w:val="00A641BD"/>
    <w:rsid w:val="00A642A2"/>
    <w:rsid w:val="00A64415"/>
    <w:rsid w:val="00A65236"/>
    <w:rsid w:val="00A653EB"/>
    <w:rsid w:val="00A65F2E"/>
    <w:rsid w:val="00A6625B"/>
    <w:rsid w:val="00A67391"/>
    <w:rsid w:val="00A6780B"/>
    <w:rsid w:val="00A6785F"/>
    <w:rsid w:val="00A70CE8"/>
    <w:rsid w:val="00A71262"/>
    <w:rsid w:val="00A71952"/>
    <w:rsid w:val="00A73268"/>
    <w:rsid w:val="00A742DF"/>
    <w:rsid w:val="00A74ED4"/>
    <w:rsid w:val="00A751C7"/>
    <w:rsid w:val="00A755B1"/>
    <w:rsid w:val="00A7629A"/>
    <w:rsid w:val="00A76774"/>
    <w:rsid w:val="00A76938"/>
    <w:rsid w:val="00A775E5"/>
    <w:rsid w:val="00A832C4"/>
    <w:rsid w:val="00A835E2"/>
    <w:rsid w:val="00A85018"/>
    <w:rsid w:val="00A85877"/>
    <w:rsid w:val="00A867CD"/>
    <w:rsid w:val="00A9026E"/>
    <w:rsid w:val="00A90BEB"/>
    <w:rsid w:val="00A90DF2"/>
    <w:rsid w:val="00A90EB6"/>
    <w:rsid w:val="00A9313A"/>
    <w:rsid w:val="00A93874"/>
    <w:rsid w:val="00A93878"/>
    <w:rsid w:val="00A95369"/>
    <w:rsid w:val="00A95F86"/>
    <w:rsid w:val="00A96291"/>
    <w:rsid w:val="00A964D9"/>
    <w:rsid w:val="00A97CFE"/>
    <w:rsid w:val="00AA0737"/>
    <w:rsid w:val="00AA0ABF"/>
    <w:rsid w:val="00AA3088"/>
    <w:rsid w:val="00AA41E4"/>
    <w:rsid w:val="00AA43B8"/>
    <w:rsid w:val="00AA4611"/>
    <w:rsid w:val="00AA6B9B"/>
    <w:rsid w:val="00AB010E"/>
    <w:rsid w:val="00AB107C"/>
    <w:rsid w:val="00AB2975"/>
    <w:rsid w:val="00AB2FA3"/>
    <w:rsid w:val="00AB3372"/>
    <w:rsid w:val="00AB37DF"/>
    <w:rsid w:val="00AB3843"/>
    <w:rsid w:val="00AB47DA"/>
    <w:rsid w:val="00AB48C2"/>
    <w:rsid w:val="00AB6ECD"/>
    <w:rsid w:val="00AC121D"/>
    <w:rsid w:val="00AC1BFE"/>
    <w:rsid w:val="00AC1E75"/>
    <w:rsid w:val="00AC2A61"/>
    <w:rsid w:val="00AC3308"/>
    <w:rsid w:val="00AC35C6"/>
    <w:rsid w:val="00AC36B5"/>
    <w:rsid w:val="00AC3782"/>
    <w:rsid w:val="00AC4D5E"/>
    <w:rsid w:val="00AC6AB0"/>
    <w:rsid w:val="00AC7E7B"/>
    <w:rsid w:val="00AD1E1F"/>
    <w:rsid w:val="00AD2B1F"/>
    <w:rsid w:val="00AD2C5E"/>
    <w:rsid w:val="00AD4D0D"/>
    <w:rsid w:val="00AD66A3"/>
    <w:rsid w:val="00AD7AF0"/>
    <w:rsid w:val="00AE02B1"/>
    <w:rsid w:val="00AE1C38"/>
    <w:rsid w:val="00AE27F1"/>
    <w:rsid w:val="00AE303D"/>
    <w:rsid w:val="00AE4AE1"/>
    <w:rsid w:val="00AE5679"/>
    <w:rsid w:val="00AE7913"/>
    <w:rsid w:val="00AF1759"/>
    <w:rsid w:val="00AF19CD"/>
    <w:rsid w:val="00AF2130"/>
    <w:rsid w:val="00AF2D88"/>
    <w:rsid w:val="00AF3800"/>
    <w:rsid w:val="00AF3C23"/>
    <w:rsid w:val="00AF53EF"/>
    <w:rsid w:val="00AF5A27"/>
    <w:rsid w:val="00AF5D39"/>
    <w:rsid w:val="00AF66AF"/>
    <w:rsid w:val="00AF67A8"/>
    <w:rsid w:val="00B00468"/>
    <w:rsid w:val="00B00A1F"/>
    <w:rsid w:val="00B00EAE"/>
    <w:rsid w:val="00B013D4"/>
    <w:rsid w:val="00B048AC"/>
    <w:rsid w:val="00B052FB"/>
    <w:rsid w:val="00B06ECB"/>
    <w:rsid w:val="00B07334"/>
    <w:rsid w:val="00B075CF"/>
    <w:rsid w:val="00B07752"/>
    <w:rsid w:val="00B07847"/>
    <w:rsid w:val="00B10BBA"/>
    <w:rsid w:val="00B10E3C"/>
    <w:rsid w:val="00B10F24"/>
    <w:rsid w:val="00B1116A"/>
    <w:rsid w:val="00B11CDB"/>
    <w:rsid w:val="00B1290E"/>
    <w:rsid w:val="00B12AF3"/>
    <w:rsid w:val="00B1336D"/>
    <w:rsid w:val="00B13560"/>
    <w:rsid w:val="00B13A4F"/>
    <w:rsid w:val="00B146DB"/>
    <w:rsid w:val="00B15A34"/>
    <w:rsid w:val="00B160BF"/>
    <w:rsid w:val="00B178C2"/>
    <w:rsid w:val="00B17B05"/>
    <w:rsid w:val="00B20599"/>
    <w:rsid w:val="00B20CE2"/>
    <w:rsid w:val="00B21234"/>
    <w:rsid w:val="00B21D4B"/>
    <w:rsid w:val="00B22B1B"/>
    <w:rsid w:val="00B2529B"/>
    <w:rsid w:val="00B25EEE"/>
    <w:rsid w:val="00B25FE5"/>
    <w:rsid w:val="00B25FF3"/>
    <w:rsid w:val="00B27410"/>
    <w:rsid w:val="00B27B45"/>
    <w:rsid w:val="00B30BA5"/>
    <w:rsid w:val="00B30FD9"/>
    <w:rsid w:val="00B3176F"/>
    <w:rsid w:val="00B3189B"/>
    <w:rsid w:val="00B3253F"/>
    <w:rsid w:val="00B3328A"/>
    <w:rsid w:val="00B334C2"/>
    <w:rsid w:val="00B33A4D"/>
    <w:rsid w:val="00B34997"/>
    <w:rsid w:val="00B34CA1"/>
    <w:rsid w:val="00B37700"/>
    <w:rsid w:val="00B37E47"/>
    <w:rsid w:val="00B40867"/>
    <w:rsid w:val="00B41B35"/>
    <w:rsid w:val="00B42EEE"/>
    <w:rsid w:val="00B458B8"/>
    <w:rsid w:val="00B46167"/>
    <w:rsid w:val="00B474BD"/>
    <w:rsid w:val="00B50C7D"/>
    <w:rsid w:val="00B50D13"/>
    <w:rsid w:val="00B50F08"/>
    <w:rsid w:val="00B5252E"/>
    <w:rsid w:val="00B529F4"/>
    <w:rsid w:val="00B56438"/>
    <w:rsid w:val="00B56C54"/>
    <w:rsid w:val="00B60B53"/>
    <w:rsid w:val="00B60DBB"/>
    <w:rsid w:val="00B60F37"/>
    <w:rsid w:val="00B62DF7"/>
    <w:rsid w:val="00B64C89"/>
    <w:rsid w:val="00B66E0A"/>
    <w:rsid w:val="00B70F69"/>
    <w:rsid w:val="00B72729"/>
    <w:rsid w:val="00B74E96"/>
    <w:rsid w:val="00B76097"/>
    <w:rsid w:val="00B76419"/>
    <w:rsid w:val="00B764C3"/>
    <w:rsid w:val="00B77BC1"/>
    <w:rsid w:val="00B809B3"/>
    <w:rsid w:val="00B80A14"/>
    <w:rsid w:val="00B81FE7"/>
    <w:rsid w:val="00B821A2"/>
    <w:rsid w:val="00B84AD1"/>
    <w:rsid w:val="00B86E8E"/>
    <w:rsid w:val="00B871A2"/>
    <w:rsid w:val="00B90D45"/>
    <w:rsid w:val="00B9194D"/>
    <w:rsid w:val="00B91C22"/>
    <w:rsid w:val="00B9235E"/>
    <w:rsid w:val="00B9284A"/>
    <w:rsid w:val="00B929E3"/>
    <w:rsid w:val="00B92CBA"/>
    <w:rsid w:val="00B93B5E"/>
    <w:rsid w:val="00B94213"/>
    <w:rsid w:val="00B957EB"/>
    <w:rsid w:val="00B961F0"/>
    <w:rsid w:val="00BA1A69"/>
    <w:rsid w:val="00BA1A6D"/>
    <w:rsid w:val="00BA1C8F"/>
    <w:rsid w:val="00BA2832"/>
    <w:rsid w:val="00BA3062"/>
    <w:rsid w:val="00BA36E7"/>
    <w:rsid w:val="00BA3DA3"/>
    <w:rsid w:val="00BA428E"/>
    <w:rsid w:val="00BA6E86"/>
    <w:rsid w:val="00BA7C2F"/>
    <w:rsid w:val="00BB01AA"/>
    <w:rsid w:val="00BB0E06"/>
    <w:rsid w:val="00BB3187"/>
    <w:rsid w:val="00BB4DCF"/>
    <w:rsid w:val="00BB5309"/>
    <w:rsid w:val="00BB6A8D"/>
    <w:rsid w:val="00BC1542"/>
    <w:rsid w:val="00BC1572"/>
    <w:rsid w:val="00BC2096"/>
    <w:rsid w:val="00BC459E"/>
    <w:rsid w:val="00BC4B20"/>
    <w:rsid w:val="00BC4EB9"/>
    <w:rsid w:val="00BC5A20"/>
    <w:rsid w:val="00BC69A3"/>
    <w:rsid w:val="00BC7961"/>
    <w:rsid w:val="00BC7B4F"/>
    <w:rsid w:val="00BD0DA0"/>
    <w:rsid w:val="00BD186A"/>
    <w:rsid w:val="00BD4609"/>
    <w:rsid w:val="00BD4DE1"/>
    <w:rsid w:val="00BD5912"/>
    <w:rsid w:val="00BD6565"/>
    <w:rsid w:val="00BE0360"/>
    <w:rsid w:val="00BE0BF9"/>
    <w:rsid w:val="00BE149B"/>
    <w:rsid w:val="00BE23D5"/>
    <w:rsid w:val="00BE27D2"/>
    <w:rsid w:val="00BE2C11"/>
    <w:rsid w:val="00BE5F73"/>
    <w:rsid w:val="00BE65A0"/>
    <w:rsid w:val="00BE6B61"/>
    <w:rsid w:val="00BE7A75"/>
    <w:rsid w:val="00BE7AD5"/>
    <w:rsid w:val="00BF022A"/>
    <w:rsid w:val="00BF1D21"/>
    <w:rsid w:val="00BF1E4F"/>
    <w:rsid w:val="00BF1FAA"/>
    <w:rsid w:val="00BF31BF"/>
    <w:rsid w:val="00BF5818"/>
    <w:rsid w:val="00BF584F"/>
    <w:rsid w:val="00BF597E"/>
    <w:rsid w:val="00BF5BBB"/>
    <w:rsid w:val="00BF6307"/>
    <w:rsid w:val="00BF7171"/>
    <w:rsid w:val="00BF7741"/>
    <w:rsid w:val="00BF7FC2"/>
    <w:rsid w:val="00C0053A"/>
    <w:rsid w:val="00C00ABD"/>
    <w:rsid w:val="00C0181D"/>
    <w:rsid w:val="00C01983"/>
    <w:rsid w:val="00C01A55"/>
    <w:rsid w:val="00C04A59"/>
    <w:rsid w:val="00C04AFC"/>
    <w:rsid w:val="00C04C3A"/>
    <w:rsid w:val="00C05333"/>
    <w:rsid w:val="00C064EF"/>
    <w:rsid w:val="00C1187A"/>
    <w:rsid w:val="00C121DB"/>
    <w:rsid w:val="00C13C05"/>
    <w:rsid w:val="00C147FA"/>
    <w:rsid w:val="00C14A6C"/>
    <w:rsid w:val="00C1538D"/>
    <w:rsid w:val="00C16486"/>
    <w:rsid w:val="00C16638"/>
    <w:rsid w:val="00C1745C"/>
    <w:rsid w:val="00C175AF"/>
    <w:rsid w:val="00C1782F"/>
    <w:rsid w:val="00C200D1"/>
    <w:rsid w:val="00C2074E"/>
    <w:rsid w:val="00C2077D"/>
    <w:rsid w:val="00C21316"/>
    <w:rsid w:val="00C21EC1"/>
    <w:rsid w:val="00C22B45"/>
    <w:rsid w:val="00C232B8"/>
    <w:rsid w:val="00C233BA"/>
    <w:rsid w:val="00C24520"/>
    <w:rsid w:val="00C24AE3"/>
    <w:rsid w:val="00C263CC"/>
    <w:rsid w:val="00C26E67"/>
    <w:rsid w:val="00C347C8"/>
    <w:rsid w:val="00C350B5"/>
    <w:rsid w:val="00C35784"/>
    <w:rsid w:val="00C40833"/>
    <w:rsid w:val="00C40B94"/>
    <w:rsid w:val="00C4195C"/>
    <w:rsid w:val="00C4336D"/>
    <w:rsid w:val="00C4355E"/>
    <w:rsid w:val="00C44267"/>
    <w:rsid w:val="00C44898"/>
    <w:rsid w:val="00C45E12"/>
    <w:rsid w:val="00C467D9"/>
    <w:rsid w:val="00C46E71"/>
    <w:rsid w:val="00C50131"/>
    <w:rsid w:val="00C50739"/>
    <w:rsid w:val="00C516E4"/>
    <w:rsid w:val="00C51D7E"/>
    <w:rsid w:val="00C52196"/>
    <w:rsid w:val="00C53B00"/>
    <w:rsid w:val="00C54C84"/>
    <w:rsid w:val="00C556E2"/>
    <w:rsid w:val="00C570DF"/>
    <w:rsid w:val="00C57663"/>
    <w:rsid w:val="00C57E36"/>
    <w:rsid w:val="00C60394"/>
    <w:rsid w:val="00C60903"/>
    <w:rsid w:val="00C616E8"/>
    <w:rsid w:val="00C62054"/>
    <w:rsid w:val="00C6236D"/>
    <w:rsid w:val="00C62ED3"/>
    <w:rsid w:val="00C63D4D"/>
    <w:rsid w:val="00C64026"/>
    <w:rsid w:val="00C6402C"/>
    <w:rsid w:val="00C65637"/>
    <w:rsid w:val="00C65FF4"/>
    <w:rsid w:val="00C66893"/>
    <w:rsid w:val="00C670FE"/>
    <w:rsid w:val="00C705EC"/>
    <w:rsid w:val="00C706D9"/>
    <w:rsid w:val="00C7181E"/>
    <w:rsid w:val="00C73A2D"/>
    <w:rsid w:val="00C753CD"/>
    <w:rsid w:val="00C775A8"/>
    <w:rsid w:val="00C77744"/>
    <w:rsid w:val="00C800C6"/>
    <w:rsid w:val="00C80BA8"/>
    <w:rsid w:val="00C81CE6"/>
    <w:rsid w:val="00C82060"/>
    <w:rsid w:val="00C82151"/>
    <w:rsid w:val="00C83DD9"/>
    <w:rsid w:val="00C846F1"/>
    <w:rsid w:val="00C84F85"/>
    <w:rsid w:val="00C84FA7"/>
    <w:rsid w:val="00C85C7B"/>
    <w:rsid w:val="00C85E3A"/>
    <w:rsid w:val="00C86A28"/>
    <w:rsid w:val="00C86C24"/>
    <w:rsid w:val="00C901FD"/>
    <w:rsid w:val="00C904E9"/>
    <w:rsid w:val="00C90845"/>
    <w:rsid w:val="00C91D74"/>
    <w:rsid w:val="00C9222B"/>
    <w:rsid w:val="00C94C4C"/>
    <w:rsid w:val="00C9688A"/>
    <w:rsid w:val="00C96C8B"/>
    <w:rsid w:val="00CA2696"/>
    <w:rsid w:val="00CA2BCA"/>
    <w:rsid w:val="00CA2F07"/>
    <w:rsid w:val="00CA38F2"/>
    <w:rsid w:val="00CA3DFD"/>
    <w:rsid w:val="00CA5010"/>
    <w:rsid w:val="00CA6D3F"/>
    <w:rsid w:val="00CA75DB"/>
    <w:rsid w:val="00CA797A"/>
    <w:rsid w:val="00CB0BED"/>
    <w:rsid w:val="00CB35B8"/>
    <w:rsid w:val="00CB4225"/>
    <w:rsid w:val="00CB496E"/>
    <w:rsid w:val="00CB4F7F"/>
    <w:rsid w:val="00CB5527"/>
    <w:rsid w:val="00CB5711"/>
    <w:rsid w:val="00CB5FC6"/>
    <w:rsid w:val="00CB750E"/>
    <w:rsid w:val="00CB766C"/>
    <w:rsid w:val="00CB775C"/>
    <w:rsid w:val="00CC0B5F"/>
    <w:rsid w:val="00CC1389"/>
    <w:rsid w:val="00CC15B5"/>
    <w:rsid w:val="00CC2503"/>
    <w:rsid w:val="00CC25A7"/>
    <w:rsid w:val="00CC4E5A"/>
    <w:rsid w:val="00CC5360"/>
    <w:rsid w:val="00CC57C1"/>
    <w:rsid w:val="00CC59CB"/>
    <w:rsid w:val="00CC69A8"/>
    <w:rsid w:val="00CC6ADF"/>
    <w:rsid w:val="00CD16D3"/>
    <w:rsid w:val="00CD1D4C"/>
    <w:rsid w:val="00CD3BE1"/>
    <w:rsid w:val="00CD44D7"/>
    <w:rsid w:val="00CD57EC"/>
    <w:rsid w:val="00CD731C"/>
    <w:rsid w:val="00CE03A9"/>
    <w:rsid w:val="00CE1FD0"/>
    <w:rsid w:val="00CE1FE4"/>
    <w:rsid w:val="00CE2807"/>
    <w:rsid w:val="00CE438A"/>
    <w:rsid w:val="00CE6133"/>
    <w:rsid w:val="00CE6D57"/>
    <w:rsid w:val="00CE6E6A"/>
    <w:rsid w:val="00CF0EE9"/>
    <w:rsid w:val="00CF150C"/>
    <w:rsid w:val="00CF1C88"/>
    <w:rsid w:val="00CF1FAC"/>
    <w:rsid w:val="00CF1FC9"/>
    <w:rsid w:val="00CF2C1F"/>
    <w:rsid w:val="00CF2D04"/>
    <w:rsid w:val="00CF4670"/>
    <w:rsid w:val="00CF5854"/>
    <w:rsid w:val="00CF6ACB"/>
    <w:rsid w:val="00CF6E84"/>
    <w:rsid w:val="00CF70B8"/>
    <w:rsid w:val="00CF7B6E"/>
    <w:rsid w:val="00D00488"/>
    <w:rsid w:val="00D01E43"/>
    <w:rsid w:val="00D0235B"/>
    <w:rsid w:val="00D02D67"/>
    <w:rsid w:val="00D02D87"/>
    <w:rsid w:val="00D04244"/>
    <w:rsid w:val="00D0465F"/>
    <w:rsid w:val="00D06421"/>
    <w:rsid w:val="00D06602"/>
    <w:rsid w:val="00D06AE4"/>
    <w:rsid w:val="00D10073"/>
    <w:rsid w:val="00D10799"/>
    <w:rsid w:val="00D10E17"/>
    <w:rsid w:val="00D11497"/>
    <w:rsid w:val="00D115E2"/>
    <w:rsid w:val="00D12A4C"/>
    <w:rsid w:val="00D12DD0"/>
    <w:rsid w:val="00D1513F"/>
    <w:rsid w:val="00D15301"/>
    <w:rsid w:val="00D15AE6"/>
    <w:rsid w:val="00D1644B"/>
    <w:rsid w:val="00D16AAB"/>
    <w:rsid w:val="00D170C2"/>
    <w:rsid w:val="00D178A3"/>
    <w:rsid w:val="00D17CD4"/>
    <w:rsid w:val="00D17DC5"/>
    <w:rsid w:val="00D2260E"/>
    <w:rsid w:val="00D2377A"/>
    <w:rsid w:val="00D245CB"/>
    <w:rsid w:val="00D256C0"/>
    <w:rsid w:val="00D30A10"/>
    <w:rsid w:val="00D31D1D"/>
    <w:rsid w:val="00D324A0"/>
    <w:rsid w:val="00D32EBF"/>
    <w:rsid w:val="00D33513"/>
    <w:rsid w:val="00D33F8D"/>
    <w:rsid w:val="00D34097"/>
    <w:rsid w:val="00D36A49"/>
    <w:rsid w:val="00D372C5"/>
    <w:rsid w:val="00D3734D"/>
    <w:rsid w:val="00D40303"/>
    <w:rsid w:val="00D41B36"/>
    <w:rsid w:val="00D4206D"/>
    <w:rsid w:val="00D42077"/>
    <w:rsid w:val="00D42197"/>
    <w:rsid w:val="00D42DDF"/>
    <w:rsid w:val="00D45297"/>
    <w:rsid w:val="00D46047"/>
    <w:rsid w:val="00D46679"/>
    <w:rsid w:val="00D46FAF"/>
    <w:rsid w:val="00D47AAD"/>
    <w:rsid w:val="00D502A0"/>
    <w:rsid w:val="00D51983"/>
    <w:rsid w:val="00D51DA0"/>
    <w:rsid w:val="00D527F9"/>
    <w:rsid w:val="00D5293F"/>
    <w:rsid w:val="00D53501"/>
    <w:rsid w:val="00D5513C"/>
    <w:rsid w:val="00D55ED3"/>
    <w:rsid w:val="00D56516"/>
    <w:rsid w:val="00D5728B"/>
    <w:rsid w:val="00D57746"/>
    <w:rsid w:val="00D57916"/>
    <w:rsid w:val="00D57EDE"/>
    <w:rsid w:val="00D57FBB"/>
    <w:rsid w:val="00D60CB9"/>
    <w:rsid w:val="00D63A9A"/>
    <w:rsid w:val="00D706A9"/>
    <w:rsid w:val="00D7363A"/>
    <w:rsid w:val="00D74049"/>
    <w:rsid w:val="00D75355"/>
    <w:rsid w:val="00D7538F"/>
    <w:rsid w:val="00D75F60"/>
    <w:rsid w:val="00D76A89"/>
    <w:rsid w:val="00D817D3"/>
    <w:rsid w:val="00D82089"/>
    <w:rsid w:val="00D83FFF"/>
    <w:rsid w:val="00D84841"/>
    <w:rsid w:val="00D86489"/>
    <w:rsid w:val="00D8700B"/>
    <w:rsid w:val="00D905CC"/>
    <w:rsid w:val="00D90800"/>
    <w:rsid w:val="00D90F97"/>
    <w:rsid w:val="00D9193E"/>
    <w:rsid w:val="00D91BB0"/>
    <w:rsid w:val="00D92118"/>
    <w:rsid w:val="00D92667"/>
    <w:rsid w:val="00D92C6A"/>
    <w:rsid w:val="00D9485B"/>
    <w:rsid w:val="00D949B1"/>
    <w:rsid w:val="00D94ED9"/>
    <w:rsid w:val="00D9526F"/>
    <w:rsid w:val="00D952C8"/>
    <w:rsid w:val="00D9559F"/>
    <w:rsid w:val="00D95C87"/>
    <w:rsid w:val="00D96123"/>
    <w:rsid w:val="00D9650C"/>
    <w:rsid w:val="00D97D1F"/>
    <w:rsid w:val="00DA029E"/>
    <w:rsid w:val="00DA0DA1"/>
    <w:rsid w:val="00DA1002"/>
    <w:rsid w:val="00DA1CD3"/>
    <w:rsid w:val="00DA2A30"/>
    <w:rsid w:val="00DA371D"/>
    <w:rsid w:val="00DA3755"/>
    <w:rsid w:val="00DA3895"/>
    <w:rsid w:val="00DA4245"/>
    <w:rsid w:val="00DA50E8"/>
    <w:rsid w:val="00DA56FC"/>
    <w:rsid w:val="00DA5FFC"/>
    <w:rsid w:val="00DA77BF"/>
    <w:rsid w:val="00DB0085"/>
    <w:rsid w:val="00DB218D"/>
    <w:rsid w:val="00DB4FA2"/>
    <w:rsid w:val="00DB7BDD"/>
    <w:rsid w:val="00DB7F2C"/>
    <w:rsid w:val="00DC0DF2"/>
    <w:rsid w:val="00DC1074"/>
    <w:rsid w:val="00DC1464"/>
    <w:rsid w:val="00DC1FAA"/>
    <w:rsid w:val="00DC253C"/>
    <w:rsid w:val="00DC2DD4"/>
    <w:rsid w:val="00DC3A30"/>
    <w:rsid w:val="00DC4797"/>
    <w:rsid w:val="00DC5F64"/>
    <w:rsid w:val="00DC6609"/>
    <w:rsid w:val="00DC74CE"/>
    <w:rsid w:val="00DD0462"/>
    <w:rsid w:val="00DD38F1"/>
    <w:rsid w:val="00DD3F6D"/>
    <w:rsid w:val="00DD7EBA"/>
    <w:rsid w:val="00DE0473"/>
    <w:rsid w:val="00DE0F07"/>
    <w:rsid w:val="00DE1239"/>
    <w:rsid w:val="00DE2F2B"/>
    <w:rsid w:val="00DE4104"/>
    <w:rsid w:val="00DE6776"/>
    <w:rsid w:val="00DE727B"/>
    <w:rsid w:val="00DF0FDA"/>
    <w:rsid w:val="00DF213E"/>
    <w:rsid w:val="00DF2974"/>
    <w:rsid w:val="00DF2990"/>
    <w:rsid w:val="00DF2A4D"/>
    <w:rsid w:val="00DF2EF4"/>
    <w:rsid w:val="00DF332E"/>
    <w:rsid w:val="00DF336F"/>
    <w:rsid w:val="00DF494D"/>
    <w:rsid w:val="00DF70C2"/>
    <w:rsid w:val="00DF7846"/>
    <w:rsid w:val="00E01AF7"/>
    <w:rsid w:val="00E034EC"/>
    <w:rsid w:val="00E036F5"/>
    <w:rsid w:val="00E03B94"/>
    <w:rsid w:val="00E0534E"/>
    <w:rsid w:val="00E053E0"/>
    <w:rsid w:val="00E05584"/>
    <w:rsid w:val="00E10416"/>
    <w:rsid w:val="00E115B5"/>
    <w:rsid w:val="00E11606"/>
    <w:rsid w:val="00E11C1F"/>
    <w:rsid w:val="00E12B87"/>
    <w:rsid w:val="00E135CE"/>
    <w:rsid w:val="00E1372F"/>
    <w:rsid w:val="00E13743"/>
    <w:rsid w:val="00E14471"/>
    <w:rsid w:val="00E14AB5"/>
    <w:rsid w:val="00E15D95"/>
    <w:rsid w:val="00E168EB"/>
    <w:rsid w:val="00E16ACE"/>
    <w:rsid w:val="00E16ECB"/>
    <w:rsid w:val="00E17786"/>
    <w:rsid w:val="00E20A23"/>
    <w:rsid w:val="00E20B81"/>
    <w:rsid w:val="00E2163B"/>
    <w:rsid w:val="00E219AE"/>
    <w:rsid w:val="00E21E4F"/>
    <w:rsid w:val="00E235CF"/>
    <w:rsid w:val="00E242C8"/>
    <w:rsid w:val="00E24FEB"/>
    <w:rsid w:val="00E25E55"/>
    <w:rsid w:val="00E26A97"/>
    <w:rsid w:val="00E2788B"/>
    <w:rsid w:val="00E3030F"/>
    <w:rsid w:val="00E314DB"/>
    <w:rsid w:val="00E31A55"/>
    <w:rsid w:val="00E323CE"/>
    <w:rsid w:val="00E3258C"/>
    <w:rsid w:val="00E33072"/>
    <w:rsid w:val="00E331D5"/>
    <w:rsid w:val="00E33365"/>
    <w:rsid w:val="00E338F9"/>
    <w:rsid w:val="00E34CC9"/>
    <w:rsid w:val="00E36F9C"/>
    <w:rsid w:val="00E374F0"/>
    <w:rsid w:val="00E41083"/>
    <w:rsid w:val="00E41EB2"/>
    <w:rsid w:val="00E43417"/>
    <w:rsid w:val="00E4371E"/>
    <w:rsid w:val="00E438AB"/>
    <w:rsid w:val="00E43CC9"/>
    <w:rsid w:val="00E44B8F"/>
    <w:rsid w:val="00E45E1B"/>
    <w:rsid w:val="00E50643"/>
    <w:rsid w:val="00E5112A"/>
    <w:rsid w:val="00E5595D"/>
    <w:rsid w:val="00E56722"/>
    <w:rsid w:val="00E57429"/>
    <w:rsid w:val="00E6061F"/>
    <w:rsid w:val="00E6104C"/>
    <w:rsid w:val="00E61137"/>
    <w:rsid w:val="00E615BD"/>
    <w:rsid w:val="00E623F8"/>
    <w:rsid w:val="00E63831"/>
    <w:rsid w:val="00E640A1"/>
    <w:rsid w:val="00E6499B"/>
    <w:rsid w:val="00E64C0D"/>
    <w:rsid w:val="00E64E47"/>
    <w:rsid w:val="00E65C22"/>
    <w:rsid w:val="00E7042D"/>
    <w:rsid w:val="00E7126C"/>
    <w:rsid w:val="00E719D9"/>
    <w:rsid w:val="00E71A78"/>
    <w:rsid w:val="00E73D8B"/>
    <w:rsid w:val="00E73ECB"/>
    <w:rsid w:val="00E743D6"/>
    <w:rsid w:val="00E74E4A"/>
    <w:rsid w:val="00E75C74"/>
    <w:rsid w:val="00E760BE"/>
    <w:rsid w:val="00E7653E"/>
    <w:rsid w:val="00E765EA"/>
    <w:rsid w:val="00E773C7"/>
    <w:rsid w:val="00E77824"/>
    <w:rsid w:val="00E807E4"/>
    <w:rsid w:val="00E8133F"/>
    <w:rsid w:val="00E81348"/>
    <w:rsid w:val="00E81BF1"/>
    <w:rsid w:val="00E821B7"/>
    <w:rsid w:val="00E8254D"/>
    <w:rsid w:val="00E83449"/>
    <w:rsid w:val="00E838A0"/>
    <w:rsid w:val="00E842EE"/>
    <w:rsid w:val="00E848E8"/>
    <w:rsid w:val="00E854CC"/>
    <w:rsid w:val="00E856EE"/>
    <w:rsid w:val="00E85DBF"/>
    <w:rsid w:val="00E86395"/>
    <w:rsid w:val="00E864F2"/>
    <w:rsid w:val="00E86E9D"/>
    <w:rsid w:val="00E90F8B"/>
    <w:rsid w:val="00E9234F"/>
    <w:rsid w:val="00E92863"/>
    <w:rsid w:val="00E94C37"/>
    <w:rsid w:val="00E94C4F"/>
    <w:rsid w:val="00E94CA1"/>
    <w:rsid w:val="00EA022B"/>
    <w:rsid w:val="00EA13D6"/>
    <w:rsid w:val="00EA232E"/>
    <w:rsid w:val="00EA334D"/>
    <w:rsid w:val="00EA342B"/>
    <w:rsid w:val="00EA4716"/>
    <w:rsid w:val="00EA52A6"/>
    <w:rsid w:val="00EA5D17"/>
    <w:rsid w:val="00EA6E31"/>
    <w:rsid w:val="00EA7B35"/>
    <w:rsid w:val="00EB013A"/>
    <w:rsid w:val="00EB042D"/>
    <w:rsid w:val="00EB0437"/>
    <w:rsid w:val="00EB08A1"/>
    <w:rsid w:val="00EB1BAD"/>
    <w:rsid w:val="00EB2878"/>
    <w:rsid w:val="00EB2F32"/>
    <w:rsid w:val="00EB352F"/>
    <w:rsid w:val="00EB3E01"/>
    <w:rsid w:val="00EB4510"/>
    <w:rsid w:val="00EB4A1A"/>
    <w:rsid w:val="00EB7EE5"/>
    <w:rsid w:val="00EC2CE0"/>
    <w:rsid w:val="00EC40D1"/>
    <w:rsid w:val="00EC4F53"/>
    <w:rsid w:val="00EC5840"/>
    <w:rsid w:val="00EC5EBE"/>
    <w:rsid w:val="00EC6D85"/>
    <w:rsid w:val="00EC6F44"/>
    <w:rsid w:val="00ED1CBC"/>
    <w:rsid w:val="00ED261E"/>
    <w:rsid w:val="00ED3870"/>
    <w:rsid w:val="00ED504F"/>
    <w:rsid w:val="00ED562B"/>
    <w:rsid w:val="00ED5B9B"/>
    <w:rsid w:val="00ED63D3"/>
    <w:rsid w:val="00ED7720"/>
    <w:rsid w:val="00ED7809"/>
    <w:rsid w:val="00EE0279"/>
    <w:rsid w:val="00EE116A"/>
    <w:rsid w:val="00EE1742"/>
    <w:rsid w:val="00EE2808"/>
    <w:rsid w:val="00EE3D6D"/>
    <w:rsid w:val="00EE4638"/>
    <w:rsid w:val="00EE4F4D"/>
    <w:rsid w:val="00EE5EBA"/>
    <w:rsid w:val="00EF0510"/>
    <w:rsid w:val="00EF052B"/>
    <w:rsid w:val="00EF1534"/>
    <w:rsid w:val="00EF2334"/>
    <w:rsid w:val="00EF289C"/>
    <w:rsid w:val="00EF5E90"/>
    <w:rsid w:val="00EF5F55"/>
    <w:rsid w:val="00EF6515"/>
    <w:rsid w:val="00EF7A75"/>
    <w:rsid w:val="00F012C9"/>
    <w:rsid w:val="00F01AA1"/>
    <w:rsid w:val="00F03042"/>
    <w:rsid w:val="00F0332E"/>
    <w:rsid w:val="00F03639"/>
    <w:rsid w:val="00F03907"/>
    <w:rsid w:val="00F0576A"/>
    <w:rsid w:val="00F05EDD"/>
    <w:rsid w:val="00F06578"/>
    <w:rsid w:val="00F0760A"/>
    <w:rsid w:val="00F07E23"/>
    <w:rsid w:val="00F1088F"/>
    <w:rsid w:val="00F1160E"/>
    <w:rsid w:val="00F1161C"/>
    <w:rsid w:val="00F11726"/>
    <w:rsid w:val="00F12740"/>
    <w:rsid w:val="00F13C7A"/>
    <w:rsid w:val="00F13D66"/>
    <w:rsid w:val="00F143B4"/>
    <w:rsid w:val="00F14BC4"/>
    <w:rsid w:val="00F1532A"/>
    <w:rsid w:val="00F15685"/>
    <w:rsid w:val="00F15AD7"/>
    <w:rsid w:val="00F15B17"/>
    <w:rsid w:val="00F16F6B"/>
    <w:rsid w:val="00F2077D"/>
    <w:rsid w:val="00F20FEA"/>
    <w:rsid w:val="00F230F2"/>
    <w:rsid w:val="00F234B3"/>
    <w:rsid w:val="00F2429C"/>
    <w:rsid w:val="00F255B2"/>
    <w:rsid w:val="00F25DA8"/>
    <w:rsid w:val="00F27703"/>
    <w:rsid w:val="00F30C07"/>
    <w:rsid w:val="00F317FB"/>
    <w:rsid w:val="00F32AE4"/>
    <w:rsid w:val="00F32B16"/>
    <w:rsid w:val="00F336B6"/>
    <w:rsid w:val="00F33A34"/>
    <w:rsid w:val="00F34271"/>
    <w:rsid w:val="00F35239"/>
    <w:rsid w:val="00F35420"/>
    <w:rsid w:val="00F357CA"/>
    <w:rsid w:val="00F37497"/>
    <w:rsid w:val="00F405F0"/>
    <w:rsid w:val="00F40A79"/>
    <w:rsid w:val="00F4399C"/>
    <w:rsid w:val="00F44013"/>
    <w:rsid w:val="00F440C7"/>
    <w:rsid w:val="00F442DA"/>
    <w:rsid w:val="00F44EFF"/>
    <w:rsid w:val="00F4685D"/>
    <w:rsid w:val="00F50154"/>
    <w:rsid w:val="00F504B4"/>
    <w:rsid w:val="00F51488"/>
    <w:rsid w:val="00F51F04"/>
    <w:rsid w:val="00F526CC"/>
    <w:rsid w:val="00F54682"/>
    <w:rsid w:val="00F54EF4"/>
    <w:rsid w:val="00F56AF9"/>
    <w:rsid w:val="00F56FB8"/>
    <w:rsid w:val="00F577D8"/>
    <w:rsid w:val="00F57BE8"/>
    <w:rsid w:val="00F60639"/>
    <w:rsid w:val="00F607FC"/>
    <w:rsid w:val="00F63E85"/>
    <w:rsid w:val="00F64296"/>
    <w:rsid w:val="00F647ED"/>
    <w:rsid w:val="00F67289"/>
    <w:rsid w:val="00F67783"/>
    <w:rsid w:val="00F67E84"/>
    <w:rsid w:val="00F70F4A"/>
    <w:rsid w:val="00F70F4E"/>
    <w:rsid w:val="00F754A2"/>
    <w:rsid w:val="00F76176"/>
    <w:rsid w:val="00F80CC8"/>
    <w:rsid w:val="00F80F54"/>
    <w:rsid w:val="00F81C1D"/>
    <w:rsid w:val="00F83024"/>
    <w:rsid w:val="00F835A0"/>
    <w:rsid w:val="00F83FD6"/>
    <w:rsid w:val="00F848BC"/>
    <w:rsid w:val="00F85525"/>
    <w:rsid w:val="00F85856"/>
    <w:rsid w:val="00F85A70"/>
    <w:rsid w:val="00F85DDF"/>
    <w:rsid w:val="00F86AE7"/>
    <w:rsid w:val="00F86F5E"/>
    <w:rsid w:val="00F87965"/>
    <w:rsid w:val="00F90044"/>
    <w:rsid w:val="00F92F36"/>
    <w:rsid w:val="00F9336A"/>
    <w:rsid w:val="00F93BAC"/>
    <w:rsid w:val="00F94203"/>
    <w:rsid w:val="00F944B0"/>
    <w:rsid w:val="00F94C7C"/>
    <w:rsid w:val="00F95384"/>
    <w:rsid w:val="00F9571E"/>
    <w:rsid w:val="00F96243"/>
    <w:rsid w:val="00F96A4E"/>
    <w:rsid w:val="00F96F64"/>
    <w:rsid w:val="00F971D6"/>
    <w:rsid w:val="00FA0793"/>
    <w:rsid w:val="00FA1233"/>
    <w:rsid w:val="00FA1291"/>
    <w:rsid w:val="00FA1470"/>
    <w:rsid w:val="00FA4A7D"/>
    <w:rsid w:val="00FA533F"/>
    <w:rsid w:val="00FA5A31"/>
    <w:rsid w:val="00FA6098"/>
    <w:rsid w:val="00FA63A3"/>
    <w:rsid w:val="00FA6A89"/>
    <w:rsid w:val="00FA6AC4"/>
    <w:rsid w:val="00FA7203"/>
    <w:rsid w:val="00FB182C"/>
    <w:rsid w:val="00FB20DF"/>
    <w:rsid w:val="00FB33FE"/>
    <w:rsid w:val="00FB4E72"/>
    <w:rsid w:val="00FB5276"/>
    <w:rsid w:val="00FB55A6"/>
    <w:rsid w:val="00FB5C69"/>
    <w:rsid w:val="00FB60BE"/>
    <w:rsid w:val="00FB67CF"/>
    <w:rsid w:val="00FB6B2E"/>
    <w:rsid w:val="00FB7857"/>
    <w:rsid w:val="00FC0469"/>
    <w:rsid w:val="00FC07B6"/>
    <w:rsid w:val="00FC1A92"/>
    <w:rsid w:val="00FC1B28"/>
    <w:rsid w:val="00FC3670"/>
    <w:rsid w:val="00FC4F39"/>
    <w:rsid w:val="00FC5012"/>
    <w:rsid w:val="00FC57C4"/>
    <w:rsid w:val="00FC591B"/>
    <w:rsid w:val="00FC740F"/>
    <w:rsid w:val="00FC7D18"/>
    <w:rsid w:val="00FD1C1E"/>
    <w:rsid w:val="00FD1E47"/>
    <w:rsid w:val="00FD4230"/>
    <w:rsid w:val="00FD4C8D"/>
    <w:rsid w:val="00FD4D44"/>
    <w:rsid w:val="00FD548A"/>
    <w:rsid w:val="00FD5737"/>
    <w:rsid w:val="00FD77E7"/>
    <w:rsid w:val="00FE01CD"/>
    <w:rsid w:val="00FE05D6"/>
    <w:rsid w:val="00FE1D22"/>
    <w:rsid w:val="00FE3AF4"/>
    <w:rsid w:val="00FE4124"/>
    <w:rsid w:val="00FE5154"/>
    <w:rsid w:val="00FE53FB"/>
    <w:rsid w:val="00FE5916"/>
    <w:rsid w:val="00FF154C"/>
    <w:rsid w:val="00FF1704"/>
    <w:rsid w:val="00FF1B5F"/>
    <w:rsid w:val="00FF3735"/>
    <w:rsid w:val="00FF4E9E"/>
    <w:rsid w:val="00FF7B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B02FD0"/>
  <w15:docId w15:val="{8FC9FBC9-D8C7-4B6C-971B-DEF34D54A5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356D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56DC"/>
    <w:rPr>
      <w:rFonts w:ascii="Tahoma" w:hAnsi="Tahoma" w:cs="Tahoma"/>
      <w:sz w:val="16"/>
      <w:szCs w:val="16"/>
    </w:rPr>
  </w:style>
  <w:style w:type="paragraph" w:styleId="Caption">
    <w:name w:val="caption"/>
    <w:basedOn w:val="Normal"/>
    <w:next w:val="Normal"/>
    <w:autoRedefine/>
    <w:uiPriority w:val="35"/>
    <w:unhideWhenUsed/>
    <w:qFormat/>
    <w:rsid w:val="00516076"/>
    <w:pPr>
      <w:spacing w:line="240" w:lineRule="auto"/>
    </w:pPr>
    <w:rPr>
      <w:rFonts w:ascii="Arial" w:hAnsi="Arial" w:cs="Arial"/>
      <w:bCs/>
    </w:rPr>
  </w:style>
  <w:style w:type="character" w:styleId="Hyperlink">
    <w:name w:val="Hyperlink"/>
    <w:basedOn w:val="DefaultParagraphFont"/>
    <w:uiPriority w:val="99"/>
    <w:semiHidden/>
    <w:unhideWhenUsed/>
    <w:rsid w:val="00B15A34"/>
    <w:rPr>
      <w:color w:val="0000FF"/>
      <w:u w:val="single"/>
    </w:rPr>
  </w:style>
  <w:style w:type="character" w:styleId="FollowedHyperlink">
    <w:name w:val="FollowedHyperlink"/>
    <w:basedOn w:val="DefaultParagraphFont"/>
    <w:uiPriority w:val="99"/>
    <w:semiHidden/>
    <w:unhideWhenUsed/>
    <w:rsid w:val="00B15A34"/>
    <w:rPr>
      <w:color w:val="800080"/>
      <w:u w:val="single"/>
    </w:rPr>
  </w:style>
  <w:style w:type="paragraph" w:customStyle="1" w:styleId="xl65">
    <w:name w:val="xl65"/>
    <w:basedOn w:val="Normal"/>
    <w:rsid w:val="00B15A3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B15A34"/>
    <w:pPr>
      <w:pBdr>
        <w:top w:val="single" w:sz="4" w:space="0" w:color="auto"/>
        <w:left w:val="single" w:sz="4" w:space="7" w:color="auto"/>
        <w:bottom w:val="single" w:sz="4" w:space="0" w:color="auto"/>
        <w:right w:val="single" w:sz="4" w:space="0" w:color="auto"/>
      </w:pBdr>
      <w:spacing w:before="100" w:beforeAutospacing="1" w:after="100" w:afterAutospacing="1" w:line="240" w:lineRule="auto"/>
      <w:ind w:firstLineChars="100" w:firstLine="100"/>
    </w:pPr>
    <w:rPr>
      <w:rFonts w:ascii="Times New Roman" w:eastAsia="Times New Roman" w:hAnsi="Times New Roman" w:cs="Times New Roman"/>
      <w:b/>
      <w:bCs/>
      <w:color w:val="000000"/>
      <w:sz w:val="24"/>
      <w:szCs w:val="24"/>
    </w:rPr>
  </w:style>
  <w:style w:type="paragraph" w:customStyle="1" w:styleId="xl67">
    <w:name w:val="xl67"/>
    <w:basedOn w:val="Normal"/>
    <w:rsid w:val="00B15A3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B15A34"/>
    <w:pPr>
      <w:pBdr>
        <w:top w:val="single" w:sz="4" w:space="0" w:color="auto"/>
        <w:left w:val="single" w:sz="4" w:space="0" w:color="auto"/>
        <w:bottom w:val="single" w:sz="4" w:space="0" w:color="auto"/>
        <w:right w:val="single" w:sz="4" w:space="0" w:color="auto"/>
      </w:pBdr>
      <w:shd w:val="clear" w:color="000000" w:fill="00FF00"/>
      <w:spacing w:before="100" w:beforeAutospacing="1" w:after="100" w:afterAutospacing="1" w:line="240" w:lineRule="auto"/>
    </w:pPr>
    <w:rPr>
      <w:rFonts w:ascii="Times New Roman" w:eastAsia="Times New Roman" w:hAnsi="Times New Roman" w:cs="Times New Roman"/>
      <w:b/>
      <w:bCs/>
      <w:color w:val="000000"/>
      <w:sz w:val="24"/>
      <w:szCs w:val="24"/>
    </w:rPr>
  </w:style>
  <w:style w:type="paragraph" w:customStyle="1" w:styleId="xl69">
    <w:name w:val="xl69"/>
    <w:basedOn w:val="Normal"/>
    <w:rsid w:val="00B15A34"/>
    <w:pPr>
      <w:pBdr>
        <w:top w:val="single" w:sz="4" w:space="0" w:color="auto"/>
        <w:left w:val="single" w:sz="4" w:space="0" w:color="auto"/>
        <w:bottom w:val="single" w:sz="4" w:space="0" w:color="auto"/>
        <w:right w:val="single" w:sz="4" w:space="0" w:color="auto"/>
      </w:pBdr>
      <w:shd w:val="clear" w:color="000000" w:fill="00FF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B15A3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i/>
      <w:iCs/>
      <w:color w:val="000000"/>
      <w:sz w:val="24"/>
      <w:szCs w:val="24"/>
    </w:rPr>
  </w:style>
  <w:style w:type="paragraph" w:customStyle="1" w:styleId="xl71">
    <w:name w:val="xl71"/>
    <w:basedOn w:val="Normal"/>
    <w:rsid w:val="00B15A3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2">
    <w:name w:val="xl72"/>
    <w:basedOn w:val="Normal"/>
    <w:rsid w:val="00B15A3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 w:val="24"/>
      <w:szCs w:val="24"/>
    </w:rPr>
  </w:style>
  <w:style w:type="table" w:styleId="TableGrid">
    <w:name w:val="Table Grid"/>
    <w:basedOn w:val="TableNormal"/>
    <w:uiPriority w:val="59"/>
    <w:rsid w:val="00B15A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209F7"/>
    <w:rPr>
      <w:sz w:val="16"/>
      <w:szCs w:val="16"/>
    </w:rPr>
  </w:style>
  <w:style w:type="paragraph" w:styleId="CommentText">
    <w:name w:val="annotation text"/>
    <w:basedOn w:val="Normal"/>
    <w:link w:val="CommentTextChar"/>
    <w:uiPriority w:val="99"/>
    <w:semiHidden/>
    <w:unhideWhenUsed/>
    <w:rsid w:val="002209F7"/>
    <w:pPr>
      <w:spacing w:line="240" w:lineRule="auto"/>
    </w:pPr>
    <w:rPr>
      <w:sz w:val="20"/>
      <w:szCs w:val="20"/>
    </w:rPr>
  </w:style>
  <w:style w:type="character" w:customStyle="1" w:styleId="CommentTextChar">
    <w:name w:val="Comment Text Char"/>
    <w:basedOn w:val="DefaultParagraphFont"/>
    <w:link w:val="CommentText"/>
    <w:uiPriority w:val="99"/>
    <w:semiHidden/>
    <w:rsid w:val="002209F7"/>
    <w:rPr>
      <w:sz w:val="20"/>
      <w:szCs w:val="20"/>
    </w:rPr>
  </w:style>
  <w:style w:type="paragraph" w:styleId="CommentSubject">
    <w:name w:val="annotation subject"/>
    <w:basedOn w:val="CommentText"/>
    <w:next w:val="CommentText"/>
    <w:link w:val="CommentSubjectChar"/>
    <w:uiPriority w:val="99"/>
    <w:semiHidden/>
    <w:unhideWhenUsed/>
    <w:rsid w:val="002209F7"/>
    <w:rPr>
      <w:b/>
      <w:bCs/>
    </w:rPr>
  </w:style>
  <w:style w:type="character" w:customStyle="1" w:styleId="CommentSubjectChar">
    <w:name w:val="Comment Subject Char"/>
    <w:basedOn w:val="CommentTextChar"/>
    <w:link w:val="CommentSubject"/>
    <w:uiPriority w:val="99"/>
    <w:semiHidden/>
    <w:rsid w:val="002209F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1931382">
      <w:bodyDiv w:val="1"/>
      <w:marLeft w:val="0"/>
      <w:marRight w:val="0"/>
      <w:marTop w:val="0"/>
      <w:marBottom w:val="0"/>
      <w:divBdr>
        <w:top w:val="none" w:sz="0" w:space="0" w:color="auto"/>
        <w:left w:val="none" w:sz="0" w:space="0" w:color="auto"/>
        <w:bottom w:val="none" w:sz="0" w:space="0" w:color="auto"/>
        <w:right w:val="none" w:sz="0" w:space="0" w:color="auto"/>
      </w:divBdr>
    </w:div>
    <w:div w:id="827356873">
      <w:bodyDiv w:val="1"/>
      <w:marLeft w:val="0"/>
      <w:marRight w:val="0"/>
      <w:marTop w:val="0"/>
      <w:marBottom w:val="0"/>
      <w:divBdr>
        <w:top w:val="none" w:sz="0" w:space="0" w:color="auto"/>
        <w:left w:val="none" w:sz="0" w:space="0" w:color="auto"/>
        <w:bottom w:val="none" w:sz="0" w:space="0" w:color="auto"/>
        <w:right w:val="none" w:sz="0" w:space="0" w:color="auto"/>
      </w:divBdr>
    </w:div>
    <w:div w:id="1096680807">
      <w:bodyDiv w:val="1"/>
      <w:marLeft w:val="0"/>
      <w:marRight w:val="0"/>
      <w:marTop w:val="0"/>
      <w:marBottom w:val="0"/>
      <w:divBdr>
        <w:top w:val="none" w:sz="0" w:space="0" w:color="auto"/>
        <w:left w:val="none" w:sz="0" w:space="0" w:color="auto"/>
        <w:bottom w:val="none" w:sz="0" w:space="0" w:color="auto"/>
        <w:right w:val="none" w:sz="0" w:space="0" w:color="auto"/>
      </w:divBdr>
    </w:div>
    <w:div w:id="1112552708">
      <w:bodyDiv w:val="1"/>
      <w:marLeft w:val="0"/>
      <w:marRight w:val="0"/>
      <w:marTop w:val="0"/>
      <w:marBottom w:val="0"/>
      <w:divBdr>
        <w:top w:val="none" w:sz="0" w:space="0" w:color="auto"/>
        <w:left w:val="none" w:sz="0" w:space="0" w:color="auto"/>
        <w:bottom w:val="none" w:sz="0" w:space="0" w:color="auto"/>
        <w:right w:val="none" w:sz="0" w:space="0" w:color="auto"/>
      </w:divBdr>
    </w:div>
    <w:div w:id="1927299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270</Words>
  <Characters>154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phne Guinn</dc:creator>
  <cp:lastModifiedBy>labuser</cp:lastModifiedBy>
  <cp:revision>4</cp:revision>
  <dcterms:created xsi:type="dcterms:W3CDTF">2016-11-12T19:35:00Z</dcterms:created>
  <dcterms:modified xsi:type="dcterms:W3CDTF">2016-11-12T19:37:00Z</dcterms:modified>
</cp:coreProperties>
</file>